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F75" w:rsidRDefault="008B3D5E" w:rsidP="008E1A12">
      <w:pPr>
        <w:spacing w:after="0" w:line="240" w:lineRule="auto"/>
        <w:rPr>
          <w:rFonts w:ascii="Times New Roman" w:hAnsi="Times New Roman" w:cs="Times New Roman"/>
          <w:b/>
        </w:rPr>
      </w:pPr>
      <w:r w:rsidRPr="00110F64">
        <w:rPr>
          <w:rFonts w:ascii="Times New Roman" w:hAnsi="Times New Roman" w:cs="Times New Roman"/>
          <w:b/>
        </w:rPr>
        <w:t xml:space="preserve">Table </w:t>
      </w:r>
      <w:r w:rsidR="008E1A12">
        <w:rPr>
          <w:rFonts w:ascii="Times New Roman" w:hAnsi="Times New Roman" w:cs="Times New Roman"/>
          <w:b/>
        </w:rPr>
        <w:t>S</w:t>
      </w:r>
      <w:r w:rsidRPr="00110F64">
        <w:rPr>
          <w:rFonts w:ascii="Times New Roman" w:hAnsi="Times New Roman" w:cs="Times New Roman"/>
          <w:b/>
        </w:rPr>
        <w:t>1:</w:t>
      </w:r>
      <w:r w:rsidR="00921824" w:rsidRPr="00110F64">
        <w:rPr>
          <w:rFonts w:ascii="Times New Roman" w:hAnsi="Times New Roman" w:cs="Times New Roman"/>
          <w:b/>
        </w:rPr>
        <w:t xml:space="preserve"> Heat-shock induced CRISPR/Cas9 </w:t>
      </w:r>
      <w:r w:rsidR="009D43B0">
        <w:rPr>
          <w:rFonts w:ascii="Times New Roman" w:hAnsi="Times New Roman" w:cs="Times New Roman"/>
          <w:b/>
        </w:rPr>
        <w:t>targeting</w:t>
      </w:r>
      <w:r w:rsidR="00921824" w:rsidRPr="00110F64">
        <w:rPr>
          <w:rFonts w:ascii="Times New Roman" w:hAnsi="Times New Roman" w:cs="Times New Roman"/>
          <w:b/>
        </w:rPr>
        <w:t xml:space="preserve"> </w:t>
      </w:r>
      <w:r w:rsidR="00CD781C">
        <w:rPr>
          <w:rFonts w:ascii="Times New Roman" w:hAnsi="Times New Roman" w:cs="Times New Roman"/>
          <w:b/>
        </w:rPr>
        <w:t xml:space="preserve">of </w:t>
      </w:r>
      <w:r w:rsidR="00CD781C" w:rsidRPr="00CD781C">
        <w:rPr>
          <w:rFonts w:ascii="Times New Roman" w:hAnsi="Times New Roman" w:cs="Times New Roman"/>
          <w:b/>
          <w:i/>
        </w:rPr>
        <w:t xml:space="preserve">PDS </w:t>
      </w:r>
      <w:r w:rsidR="00CD781C">
        <w:rPr>
          <w:rFonts w:ascii="Times New Roman" w:hAnsi="Times New Roman" w:cs="Times New Roman"/>
          <w:b/>
        </w:rPr>
        <w:t xml:space="preserve">gene </w:t>
      </w:r>
      <w:r w:rsidR="00921824" w:rsidRPr="00110F64">
        <w:rPr>
          <w:rFonts w:ascii="Times New Roman" w:hAnsi="Times New Roman" w:cs="Times New Roman"/>
          <w:b/>
        </w:rPr>
        <w:t>in rice</w:t>
      </w:r>
      <w:r w:rsidR="004E4320" w:rsidRPr="00110F64">
        <w:rPr>
          <w:rFonts w:ascii="Times New Roman" w:hAnsi="Times New Roman" w:cs="Times New Roman"/>
          <w:b/>
        </w:rPr>
        <w:t xml:space="preserve"> callus cultures</w:t>
      </w:r>
    </w:p>
    <w:tbl>
      <w:tblPr>
        <w:tblW w:w="8905" w:type="dxa"/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1890"/>
        <w:gridCol w:w="1890"/>
        <w:gridCol w:w="1080"/>
        <w:gridCol w:w="1260"/>
      </w:tblGrid>
      <w:tr w:rsidR="00AB26C8" w:rsidRPr="008E1A12" w:rsidTr="00182021">
        <w:trPr>
          <w:trHeight w:val="908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Pr="008E1A12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Pr="008E1A12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Pr="008E1A12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Pr="008E1A12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Pr="008E1A12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ject to off-target analy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B26C8" w:rsidRDefault="00AB26C8" w:rsidP="00182021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f-target mutation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r w:rsidRPr="009D4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r w:rsidRPr="009D4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-OT2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-OT2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385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40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  <w:proofErr w:type="spellEnd"/>
            <w:r w:rsidRPr="00CD781C">
              <w:rPr>
                <w:rFonts w:ascii="Times New Roman" w:hAnsi="Times New Roman" w:cs="Times New Roman"/>
                <w:sz w:val="20"/>
                <w:szCs w:val="20"/>
              </w:rPr>
              <w:t xml:space="preserve"> het.</w:t>
            </w:r>
            <w:r w:rsidRPr="008C11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49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:rsidR="00AB26C8" w:rsidRDefault="00AB26C8" w:rsidP="00DE2419">
            <w:r w:rsidRPr="002B720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DB32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-OT2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Pr="006135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AB26C8" w:rsidRPr="00CD78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81C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:rsidR="00AB26C8" w:rsidRPr="001719DF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-OT2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AB26C8" w:rsidRDefault="00AB26C8" w:rsidP="00DE2419">
            <w:r w:rsidRPr="001F63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1F6300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-OT2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r w:rsidRPr="001F63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1F6300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:rsidR="00AB26C8" w:rsidRPr="001719DF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="00C37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r w:rsidRPr="001F63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1F6300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r w:rsidRPr="001F63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1F6300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Pr="006135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B26C8" w:rsidRDefault="00AB26C8" w:rsidP="00DE2419">
            <w:r w:rsidRPr="00C171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171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AB26C8" w:rsidRDefault="00AB26C8" w:rsidP="00DE2419">
            <w:r w:rsidRPr="00C171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AB26C8" w:rsidRPr="00C171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26C8" w:rsidRPr="008E1A12" w:rsidTr="000B702D">
        <w:trPr>
          <w:trHeight w:val="458"/>
        </w:trPr>
        <w:tc>
          <w:tcPr>
            <w:tcW w:w="1255" w:type="dxa"/>
            <w:tcBorders>
              <w:bottom w:val="single" w:sz="4" w:space="0" w:color="auto"/>
            </w:tcBorders>
          </w:tcPr>
          <w:p w:rsidR="00AB26C8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B26C8" w:rsidRDefault="00AB26C8" w:rsidP="00DE2419">
            <w:r w:rsidRPr="001719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B26C8" w:rsidRPr="008E1A12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B26C8" w:rsidRDefault="00AB26C8" w:rsidP="00DE2419">
            <w:r w:rsidRPr="00C171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B26C8" w:rsidRPr="00C1711C" w:rsidRDefault="00AB26C8" w:rsidP="00DE2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13530" w:rsidRDefault="00252234" w:rsidP="006135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353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613530">
        <w:rPr>
          <w:rFonts w:ascii="Times New Roman" w:hAnsi="Times New Roman" w:cs="Times New Roman"/>
          <w:sz w:val="18"/>
          <w:szCs w:val="18"/>
        </w:rPr>
        <w:t>Mutations identified by CRISP-ID tool</w:t>
      </w:r>
    </w:p>
    <w:p w:rsidR="00DE2419" w:rsidRDefault="00613530" w:rsidP="006135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353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903B6B" w:rsidRPr="00613530">
        <w:rPr>
          <w:rFonts w:ascii="Times New Roman" w:hAnsi="Times New Roman" w:cs="Times New Roman"/>
          <w:sz w:val="18"/>
          <w:szCs w:val="18"/>
        </w:rPr>
        <w:t>Multiple</w:t>
      </w:r>
      <w:r w:rsidR="00903B6B">
        <w:rPr>
          <w:rFonts w:ascii="Times New Roman" w:hAnsi="Times New Roman" w:cs="Times New Roman"/>
          <w:sz w:val="18"/>
          <w:szCs w:val="18"/>
        </w:rPr>
        <w:t xml:space="preserve"> overlapping sequencing traces downstream of the predicted DSB sites</w:t>
      </w:r>
    </w:p>
    <w:p w:rsidR="00E278F0" w:rsidRDefault="00E278F0" w:rsidP="00613530">
      <w:pPr>
        <w:spacing w:after="0" w:line="240" w:lineRule="auto"/>
        <w:rPr>
          <w:rFonts w:ascii="Times New Roman" w:hAnsi="Times New Roman" w:cs="Times New Roman"/>
        </w:rPr>
      </w:pPr>
    </w:p>
    <w:p w:rsidR="00DE2419" w:rsidRDefault="00DE2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93F56" w:rsidRDefault="00DE2419" w:rsidP="00DE2419">
      <w:pPr>
        <w:spacing w:after="0" w:line="240" w:lineRule="auto"/>
        <w:rPr>
          <w:rFonts w:ascii="Times New Roman" w:hAnsi="Times New Roman" w:cs="Times New Roman"/>
          <w:b/>
        </w:rPr>
      </w:pPr>
      <w:r w:rsidRPr="00110F6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110F64">
        <w:rPr>
          <w:rFonts w:ascii="Times New Roman" w:hAnsi="Times New Roman" w:cs="Times New Roman"/>
          <w:b/>
        </w:rPr>
        <w:t xml:space="preserve">: Heat-shock induced CRISPR/Cas9 </w:t>
      </w:r>
    </w:p>
    <w:p w:rsidR="00DE2419" w:rsidRDefault="00DE2419" w:rsidP="00DE241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rgeting</w:t>
      </w:r>
      <w:r w:rsidRPr="00110F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  <w:i/>
        </w:rPr>
        <w:t>GUS</w:t>
      </w:r>
      <w:r w:rsidRPr="00CD781C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 xml:space="preserve">gene </w:t>
      </w:r>
      <w:r w:rsidRPr="00110F64">
        <w:rPr>
          <w:rFonts w:ascii="Times New Roman" w:hAnsi="Times New Roman" w:cs="Times New Roman"/>
          <w:b/>
        </w:rPr>
        <w:t xml:space="preserve">in </w:t>
      </w:r>
      <w:r w:rsidR="004E7B58">
        <w:rPr>
          <w:rFonts w:ascii="Times New Roman" w:hAnsi="Times New Roman" w:cs="Times New Roman"/>
          <w:b/>
        </w:rPr>
        <w:t>rice callus</w:t>
      </w:r>
      <w:r>
        <w:rPr>
          <w:rFonts w:ascii="Times New Roman" w:hAnsi="Times New Roman" w:cs="Times New Roman"/>
          <w:b/>
        </w:rPr>
        <w:t xml:space="preserve"> </w:t>
      </w:r>
      <w:r w:rsidR="008B182D">
        <w:rPr>
          <w:rFonts w:ascii="Times New Roman" w:hAnsi="Times New Roman" w:cs="Times New Roman"/>
          <w:b/>
        </w:rPr>
        <w:t>cultures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4440" w:type="dxa"/>
        <w:tblLook w:val="04A0" w:firstRow="1" w:lastRow="0" w:firstColumn="1" w:lastColumn="0" w:noHBand="0" w:noVBand="1"/>
      </w:tblPr>
      <w:tblGrid>
        <w:gridCol w:w="961"/>
        <w:gridCol w:w="1127"/>
        <w:gridCol w:w="1249"/>
        <w:gridCol w:w="1103"/>
      </w:tblGrid>
      <w:tr w:rsidR="008B182D" w:rsidRPr="008E1A12" w:rsidTr="000B702D">
        <w:trPr>
          <w:trHeight w:val="368"/>
        </w:trPr>
        <w:tc>
          <w:tcPr>
            <w:tcW w:w="9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1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2</w:t>
            </w:r>
          </w:p>
        </w:tc>
      </w:tr>
      <w:tr w:rsidR="008B182D" w:rsidRPr="008E1A12" w:rsidTr="000B702D">
        <w:trPr>
          <w:trHeight w:val="488"/>
        </w:trPr>
        <w:tc>
          <w:tcPr>
            <w:tcW w:w="961" w:type="dxa"/>
            <w:vMerge/>
            <w:tcBorders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</w:tcPr>
          <w:p w:rsidR="008B182D" w:rsidRPr="008E1A12" w:rsidRDefault="008B182D" w:rsidP="004E7B58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  <w:tcBorders>
              <w:top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r w:rsidRPr="008E1A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</w:tcPr>
          <w:p w:rsidR="008B182D" w:rsidRP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02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:rsidR="008B182D" w:rsidRP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02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:rsidR="008B182D" w:rsidRP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02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:rsidR="008B182D" w:rsidRP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02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:rsidR="008B182D" w:rsidRPr="005C0E0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:rsidR="008B182D" w:rsidRDefault="008B182D" w:rsidP="008B182D">
            <w:r w:rsidRPr="009764B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="00B82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:rsidR="008B182D" w:rsidRDefault="008B182D" w:rsidP="008B182D">
            <w:r w:rsidRPr="009764B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:rsidR="008B182D" w:rsidRDefault="008B182D" w:rsidP="008B182D">
            <w:r w:rsidRPr="009764B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7" w:type="dxa"/>
          </w:tcPr>
          <w:p w:rsidR="008B182D" w:rsidRDefault="008B182D" w:rsidP="008B182D">
            <w:r w:rsidRPr="009764B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="00B82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3" w:type="dxa"/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="00B82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B182D" w:rsidRPr="008E1A12" w:rsidTr="000B702D">
        <w:trPr>
          <w:trHeight w:val="458"/>
        </w:trPr>
        <w:tc>
          <w:tcPr>
            <w:tcW w:w="961" w:type="dxa"/>
            <w:tcBorders>
              <w:bottom w:val="single" w:sz="4" w:space="0" w:color="auto"/>
            </w:tcBorders>
          </w:tcPr>
          <w:p w:rsidR="008B182D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8B182D" w:rsidRDefault="008B182D" w:rsidP="008B182D">
            <w:r w:rsidRPr="009764B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B182D" w:rsidRPr="008E1A12" w:rsidRDefault="008B182D" w:rsidP="008B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saic</w:t>
            </w:r>
            <w:r w:rsidR="00C37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:rsidR="00613530" w:rsidRDefault="00613530" w:rsidP="006135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353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Mutations identified by CRISP-ID tool</w:t>
      </w:r>
    </w:p>
    <w:p w:rsidR="00193F56" w:rsidRDefault="00613530" w:rsidP="006135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353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13530">
        <w:rPr>
          <w:rFonts w:ascii="Times New Roman" w:hAnsi="Times New Roman" w:cs="Times New Roman"/>
          <w:sz w:val="18"/>
          <w:szCs w:val="18"/>
        </w:rPr>
        <w:t>Multiple</w:t>
      </w:r>
      <w:r>
        <w:rPr>
          <w:rFonts w:ascii="Times New Roman" w:hAnsi="Times New Roman" w:cs="Times New Roman"/>
          <w:sz w:val="18"/>
          <w:szCs w:val="18"/>
        </w:rPr>
        <w:t xml:space="preserve"> overlapping sequencing traces downstream of the </w:t>
      </w:r>
    </w:p>
    <w:p w:rsidR="00613530" w:rsidRDefault="00613530" w:rsidP="0061353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predicted DSB sites</w:t>
      </w:r>
    </w:p>
    <w:p w:rsidR="00DE2419" w:rsidRDefault="00DE2419" w:rsidP="00DE2419">
      <w:pPr>
        <w:spacing w:after="0" w:line="240" w:lineRule="auto"/>
        <w:rPr>
          <w:rFonts w:ascii="Times New Roman" w:hAnsi="Times New Roman" w:cs="Times New Roman"/>
          <w:b/>
        </w:rPr>
      </w:pPr>
    </w:p>
    <w:p w:rsidR="008E1A12" w:rsidRDefault="008E1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788"/>
        <w:tblW w:w="8370" w:type="dxa"/>
        <w:tblLook w:val="04A0" w:firstRow="1" w:lastRow="0" w:firstColumn="1" w:lastColumn="0" w:noHBand="0" w:noVBand="1"/>
      </w:tblPr>
      <w:tblGrid>
        <w:gridCol w:w="803"/>
        <w:gridCol w:w="683"/>
        <w:gridCol w:w="960"/>
        <w:gridCol w:w="2313"/>
        <w:gridCol w:w="2081"/>
        <w:gridCol w:w="1530"/>
      </w:tblGrid>
      <w:tr w:rsidR="00DB32F0" w:rsidRPr="008E1A12" w:rsidTr="00B3480D">
        <w:trPr>
          <w:trHeight w:val="241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1 plan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Cas9  PC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GUS staining</w:t>
            </w:r>
            <w:r w:rsidR="00F323C1" w:rsidRPr="00F323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1 Sit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Sg2 Si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B32F0" w:rsidRPr="008E1A12" w:rsidRDefault="00DB32F0" w:rsidP="00A519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ject to off-target analysis</w:t>
            </w:r>
          </w:p>
        </w:tc>
      </w:tr>
      <w:tr w:rsidR="00DB32F0" w:rsidRPr="008E1A12" w:rsidTr="00B3480D">
        <w:trPr>
          <w:trHeight w:val="314"/>
        </w:trPr>
        <w:tc>
          <w:tcPr>
            <w:tcW w:w="803" w:type="dxa"/>
            <w:tcBorders>
              <w:top w:val="single" w:sz="4" w:space="0" w:color="auto"/>
            </w:tcBorders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:rsidR="00DB32F0" w:rsidRPr="0075347A" w:rsidRDefault="00DB32F0" w:rsidP="007B246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="007B246C">
              <w:rPr>
                <w:rFonts w:ascii="Times New Roman" w:hAnsi="Times New Roman" w:cs="Times New Roman"/>
                <w:sz w:val="20"/>
                <w:szCs w:val="20"/>
              </w:rPr>
              <w:t xml:space="preserve"> ±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B246C">
              <w:rPr>
                <w:rFonts w:ascii="Times New Roman" w:hAnsi="Times New Roman" w:cs="Times New Roman"/>
                <w:sz w:val="20"/>
                <w:szCs w:val="20"/>
              </w:rPr>
              <w:t>onoallelic</w:t>
            </w:r>
            <w:proofErr w:type="spellEnd"/>
            <w:r w:rsidR="007B246C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319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324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2081" w:type="dxa"/>
          </w:tcPr>
          <w:p w:rsidR="00DB32F0" w:rsidRPr="008E1A12" w:rsidRDefault="007B246C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B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</w:t>
            </w:r>
          </w:p>
        </w:tc>
        <w:tc>
          <w:tcPr>
            <w:tcW w:w="2081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2 </w:t>
            </w:r>
          </w:p>
        </w:tc>
        <w:tc>
          <w:tcPr>
            <w:tcW w:w="2081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="00640712" w:rsidRPr="0075347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081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(-1/-7)</w:t>
            </w:r>
          </w:p>
        </w:tc>
        <w:tc>
          <w:tcPr>
            <w:tcW w:w="2081" w:type="dxa"/>
          </w:tcPr>
          <w:p w:rsidR="00DB32F0" w:rsidRPr="008E1A12" w:rsidRDefault="006F69AD" w:rsidP="006F69A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1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41"/>
        </w:trPr>
        <w:tc>
          <w:tcPr>
            <w:tcW w:w="803" w:type="dxa"/>
          </w:tcPr>
          <w:p w:rsidR="00DB32F0" w:rsidRPr="008D1B0F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081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el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245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96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7B246C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el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96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13" w:type="dxa"/>
          </w:tcPr>
          <w:p w:rsidR="00DB32F0" w:rsidRPr="008E1A12" w:rsidRDefault="00DB32F0" w:rsidP="007B246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46C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355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CC00B6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="007B246C"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96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B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7B246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46C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</w:p>
        </w:tc>
        <w:tc>
          <w:tcPr>
            <w:tcW w:w="2081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182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F323C1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7B246C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268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198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13" w:type="dxa"/>
          </w:tcPr>
          <w:p w:rsidR="00DB32F0" w:rsidRPr="0075347A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34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198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1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245CE4">
        <w:trPr>
          <w:trHeight w:val="332"/>
        </w:trPr>
        <w:tc>
          <w:tcPr>
            <w:tcW w:w="80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7B246C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081" w:type="dxa"/>
          </w:tcPr>
          <w:p w:rsidR="00DB32F0" w:rsidRPr="008E1A12" w:rsidRDefault="005773CB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1/±3)</w:t>
            </w:r>
          </w:p>
        </w:tc>
        <w:tc>
          <w:tcPr>
            <w:tcW w:w="1530" w:type="dxa"/>
          </w:tcPr>
          <w:p w:rsidR="00DB32F0" w:rsidRPr="008E1A12" w:rsidRDefault="00DB32F0" w:rsidP="00DB32F0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198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325"/>
        </w:trPr>
        <w:tc>
          <w:tcPr>
            <w:tcW w:w="803" w:type="dxa"/>
          </w:tcPr>
          <w:p w:rsidR="00DB32F0" w:rsidRPr="0075347A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B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13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</w:t>
            </w:r>
          </w:p>
        </w:tc>
        <w:tc>
          <w:tcPr>
            <w:tcW w:w="2081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B32F0" w:rsidRPr="008E1A12" w:rsidTr="00B3480D">
        <w:trPr>
          <w:trHeight w:val="292"/>
        </w:trPr>
        <w:tc>
          <w:tcPr>
            <w:tcW w:w="80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</w:t>
            </w:r>
          </w:p>
        </w:tc>
        <w:tc>
          <w:tcPr>
            <w:tcW w:w="2081" w:type="dxa"/>
          </w:tcPr>
          <w:p w:rsidR="00DB32F0" w:rsidRPr="008E1A12" w:rsidRDefault="007B246C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530" w:type="dxa"/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32F0" w:rsidRPr="008E1A12" w:rsidTr="00B3480D">
        <w:trPr>
          <w:trHeight w:val="195"/>
        </w:trPr>
        <w:tc>
          <w:tcPr>
            <w:tcW w:w="803" w:type="dxa"/>
            <w:tcBorders>
              <w:bottom w:val="single" w:sz="4" w:space="0" w:color="auto"/>
            </w:tcBorders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DB32F0" w:rsidRPr="008E1A12" w:rsidRDefault="00F323C1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B32F0" w:rsidRPr="008E1A12" w:rsidRDefault="00DB32F0" w:rsidP="0075347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E1A12" w:rsidRDefault="008E1A12" w:rsidP="008E1A1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8B182D">
        <w:rPr>
          <w:rFonts w:ascii="Times New Roman" w:hAnsi="Times New Roman" w:cs="Times New Roman"/>
          <w:b/>
        </w:rPr>
        <w:t>S3</w:t>
      </w:r>
      <w:r w:rsidRPr="007A47E1">
        <w:rPr>
          <w:rFonts w:ascii="Times New Roman" w:hAnsi="Times New Roman" w:cs="Times New Roman"/>
          <w:b/>
        </w:rPr>
        <w:t xml:space="preserve">: Analysis of </w:t>
      </w:r>
      <w:r w:rsidR="00C66F6D">
        <w:rPr>
          <w:rFonts w:ascii="Times New Roman" w:hAnsi="Times New Roman" w:cs="Times New Roman"/>
          <w:b/>
        </w:rPr>
        <w:t>T1 progeny of T0</w:t>
      </w:r>
      <w:r>
        <w:rPr>
          <w:rFonts w:ascii="Times New Roman" w:hAnsi="Times New Roman" w:cs="Times New Roman"/>
          <w:b/>
        </w:rPr>
        <w:t>#1</w:t>
      </w: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DB32F0" w:rsidRDefault="00DB32F0" w:rsidP="008E1A12">
      <w:pPr>
        <w:tabs>
          <w:tab w:val="left" w:pos="6997"/>
        </w:tabs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</w:p>
    <w:p w:rsidR="00A5195B" w:rsidRDefault="00A5195B" w:rsidP="001E6314">
      <w:pPr>
        <w:tabs>
          <w:tab w:val="left" w:pos="6997"/>
        </w:tabs>
        <w:spacing w:after="0" w:line="240" w:lineRule="auto"/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</w:pPr>
    </w:p>
    <w:p w:rsidR="00F323C1" w:rsidRPr="002D62A2" w:rsidRDefault="002D62A2" w:rsidP="001E6314">
      <w:pPr>
        <w:tabs>
          <w:tab w:val="left" w:pos="6997"/>
        </w:tabs>
        <w:spacing w:after="0" w:line="240" w:lineRule="auto"/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Strong (+) or diminished (-) GUS activity</w:t>
      </w:r>
      <w:r w:rsidR="00CA13CD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.</w:t>
      </w:r>
    </w:p>
    <w:p w:rsidR="008E1A12" w:rsidRPr="00AF55E0" w:rsidRDefault="008E1A12" w:rsidP="001E6314">
      <w:pPr>
        <w:tabs>
          <w:tab w:val="left" w:pos="6997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F55E0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¶</w:t>
      </w:r>
      <w:r w:rsidRPr="00AF55E0">
        <w:rPr>
          <w:rFonts w:ascii="Times New Roman" w:hAnsi="Times New Roman" w:cs="Times New Roman"/>
          <w:sz w:val="18"/>
          <w:szCs w:val="18"/>
        </w:rPr>
        <w:t>Baseline secondary sequence trace in the sequencing spe</w:t>
      </w:r>
      <w:r w:rsidR="00A5195B">
        <w:rPr>
          <w:rFonts w:ascii="Times New Roman" w:hAnsi="Times New Roman" w:cs="Times New Roman"/>
          <w:sz w:val="18"/>
          <w:szCs w:val="18"/>
        </w:rPr>
        <w:t>ctra, indicating rare mutations</w:t>
      </w:r>
      <w:r w:rsidR="00CA13CD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pPr w:leftFromText="180" w:rightFromText="180" w:vertAnchor="page" w:horzAnchor="margin" w:tblpY="1788"/>
        <w:tblW w:w="0" w:type="auto"/>
        <w:tblLook w:val="04A0" w:firstRow="1" w:lastRow="0" w:firstColumn="1" w:lastColumn="0" w:noHBand="0" w:noVBand="1"/>
      </w:tblPr>
      <w:tblGrid>
        <w:gridCol w:w="889"/>
        <w:gridCol w:w="641"/>
        <w:gridCol w:w="900"/>
        <w:gridCol w:w="2605"/>
        <w:gridCol w:w="2250"/>
        <w:gridCol w:w="1620"/>
      </w:tblGrid>
      <w:tr w:rsidR="006152CF" w:rsidRPr="008E1A12" w:rsidTr="000B702D">
        <w:trPr>
          <w:trHeight w:val="278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A5195B" w:rsidP="006152CF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1 plant 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Cas9 PC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>GUS staining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1 Sit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2 Site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152CF" w:rsidRPr="008E1A12" w:rsidRDefault="005714B2" w:rsidP="005714B2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ject to off-</w:t>
            </w:r>
            <w:r w:rsidR="006152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</w:tr>
      <w:tr w:rsidR="006152CF" w:rsidRPr="008E1A12" w:rsidTr="000B702D">
        <w:trPr>
          <w:trHeight w:val="292"/>
        </w:trPr>
        <w:tc>
          <w:tcPr>
            <w:tcW w:w="889" w:type="dxa"/>
            <w:tcBorders>
              <w:top w:val="single" w:sz="4" w:space="0" w:color="auto"/>
            </w:tcBorders>
          </w:tcPr>
          <w:p w:rsidR="006152CF" w:rsidRPr="00C33E9E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E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152CF" w:rsidRPr="008E1A12" w:rsidTr="000B702D">
        <w:trPr>
          <w:trHeight w:val="368"/>
        </w:trPr>
        <w:tc>
          <w:tcPr>
            <w:tcW w:w="889" w:type="dxa"/>
          </w:tcPr>
          <w:p w:rsidR="006152CF" w:rsidRPr="00C33E9E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E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C33E9E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E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C33E9E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E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373"/>
        </w:trPr>
        <w:tc>
          <w:tcPr>
            <w:tcW w:w="889" w:type="dxa"/>
          </w:tcPr>
          <w:p w:rsidR="006152CF" w:rsidRPr="00C33E9E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3E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homozygous -1 </w:t>
            </w:r>
          </w:p>
        </w:tc>
        <w:tc>
          <w:tcPr>
            <w:tcW w:w="2250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</w:p>
        </w:tc>
        <w:tc>
          <w:tcPr>
            <w:tcW w:w="2250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7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84453">
              <w:rPr>
                <w:rFonts w:ascii="Times New Roman" w:hAnsi="Times New Roman" w:cs="Times New Roman"/>
                <w:sz w:val="20"/>
                <w:szCs w:val="20"/>
              </w:rPr>
              <w:t>onoalellic</w:t>
            </w:r>
            <w:proofErr w:type="spellEnd"/>
            <w:r w:rsidR="00584453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82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58445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84453">
              <w:rPr>
                <w:rFonts w:ascii="Times New Roman" w:hAnsi="Times New Roman" w:cs="Times New Roman"/>
                <w:sz w:val="20"/>
                <w:szCs w:val="20"/>
              </w:rPr>
              <w:t>onoallelic</w:t>
            </w:r>
            <w:proofErr w:type="spellEnd"/>
            <w:r w:rsidR="00584453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111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all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Monoalellic</w:t>
            </w:r>
            <w:proofErr w:type="spellEnd"/>
            <w:r w:rsidR="00584453">
              <w:rPr>
                <w:rFonts w:ascii="Times New Roman" w:hAnsi="Times New Roman" w:cs="Times New Roman"/>
                <w:sz w:val="20"/>
                <w:szCs w:val="20"/>
              </w:rPr>
              <w:t xml:space="preserve">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111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320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111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10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309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 xml:space="preserve">Biallelic  </w:t>
            </w:r>
            <w:r w:rsidR="00584453">
              <w:rPr>
                <w:rFonts w:ascii="Times New Roman" w:hAnsi="Times New Roman" w:cs="Times New Roman"/>
                <w:sz w:val="20"/>
                <w:szCs w:val="20"/>
              </w:rPr>
              <w:t xml:space="preserve">homozygous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-1 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0B702D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B34AE7">
        <w:trPr>
          <w:trHeight w:val="228"/>
        </w:trPr>
        <w:tc>
          <w:tcPr>
            <w:tcW w:w="889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41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250" w:type="dxa"/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52CF" w:rsidRPr="008E1A12" w:rsidTr="00B34AE7">
        <w:trPr>
          <w:trHeight w:val="228"/>
        </w:trPr>
        <w:tc>
          <w:tcPr>
            <w:tcW w:w="889" w:type="dxa"/>
            <w:tcBorders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152CF" w:rsidRPr="008E1A12" w:rsidRDefault="00584453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allelic +1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152CF" w:rsidRPr="008E1A12" w:rsidRDefault="006152CF" w:rsidP="006152C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E1A12" w:rsidRPr="007A47E1" w:rsidRDefault="008E1A12" w:rsidP="008E1A12">
      <w:pPr>
        <w:spacing w:after="0" w:line="240" w:lineRule="auto"/>
        <w:rPr>
          <w:rFonts w:ascii="Times New Roman" w:hAnsi="Times New Roman" w:cs="Times New Roman"/>
          <w:b/>
        </w:rPr>
      </w:pPr>
      <w:r w:rsidRPr="007A47E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8B182D">
        <w:rPr>
          <w:rFonts w:ascii="Times New Roman" w:hAnsi="Times New Roman" w:cs="Times New Roman"/>
          <w:b/>
        </w:rPr>
        <w:t>4</w:t>
      </w:r>
      <w:r w:rsidRPr="007A47E1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nalysis of T1 progeny of T0#3</w:t>
      </w:r>
    </w:p>
    <w:p w:rsidR="008E1A12" w:rsidRDefault="008E1A12">
      <w:pPr>
        <w:rPr>
          <w:rFonts w:ascii="Times New Roman" w:hAnsi="Times New Roman" w:cs="Times New Roman"/>
        </w:rPr>
      </w:pPr>
    </w:p>
    <w:p w:rsidR="00E278F0" w:rsidRDefault="00E278F0">
      <w:pPr>
        <w:rPr>
          <w:rFonts w:ascii="Times New Roman" w:hAnsi="Times New Roman" w:cs="Times New Roman"/>
        </w:rPr>
      </w:pPr>
    </w:p>
    <w:p w:rsidR="00E278F0" w:rsidRDefault="00E278F0">
      <w:pPr>
        <w:rPr>
          <w:rFonts w:ascii="Times New Roman" w:hAnsi="Times New Roman" w:cs="Times New Roman"/>
        </w:rPr>
      </w:pPr>
      <w:bookmarkStart w:id="0" w:name="_GoBack"/>
      <w:bookmarkEnd w:id="0"/>
    </w:p>
    <w:p w:rsidR="00ED7953" w:rsidRPr="00410CA0" w:rsidRDefault="00ED7953" w:rsidP="00ED795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410CA0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</w:t>
      </w:r>
      <w:r w:rsidR="000F4269" w:rsidRPr="00410CA0">
        <w:rPr>
          <w:rFonts w:ascii="Times New Roman" w:eastAsia="Times New Roman" w:hAnsi="Times New Roman" w:cs="Times New Roman"/>
          <w:b/>
          <w:bCs/>
          <w:color w:val="000000"/>
        </w:rPr>
        <w:t>able S</w:t>
      </w:r>
      <w:r w:rsidR="00075F2F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410CA0">
        <w:rPr>
          <w:rFonts w:ascii="Times New Roman" w:eastAsia="Times New Roman" w:hAnsi="Times New Roman" w:cs="Times New Roman"/>
          <w:b/>
          <w:bCs/>
          <w:color w:val="000000"/>
        </w:rPr>
        <w:t>: Potential off-</w:t>
      </w:r>
      <w:r w:rsidR="000F4269" w:rsidRPr="00410CA0">
        <w:rPr>
          <w:rFonts w:ascii="Times New Roman" w:eastAsia="Times New Roman" w:hAnsi="Times New Roman" w:cs="Times New Roman"/>
          <w:b/>
          <w:bCs/>
          <w:color w:val="000000"/>
        </w:rPr>
        <w:t>target</w:t>
      </w:r>
      <w:r w:rsidRPr="00410CA0">
        <w:rPr>
          <w:rFonts w:ascii="Times New Roman" w:eastAsia="Times New Roman" w:hAnsi="Times New Roman" w:cs="Times New Roman"/>
          <w:b/>
          <w:bCs/>
          <w:color w:val="000000"/>
        </w:rPr>
        <w:t xml:space="preserve"> sites of</w:t>
      </w:r>
      <w:r w:rsidR="00355D6F" w:rsidRPr="00410CA0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CA0">
        <w:rPr>
          <w:rFonts w:ascii="Times New Roman" w:eastAsia="Times New Roman" w:hAnsi="Times New Roman" w:cs="Times New Roman"/>
          <w:b/>
          <w:bCs/>
          <w:color w:val="000000"/>
        </w:rPr>
        <w:t xml:space="preserve">GUS </w:t>
      </w:r>
      <w:proofErr w:type="spellStart"/>
      <w:r w:rsidR="00355D6F" w:rsidRPr="00410CA0">
        <w:rPr>
          <w:rFonts w:ascii="Times New Roman" w:eastAsia="Times New Roman" w:hAnsi="Times New Roman" w:cs="Times New Roman"/>
          <w:b/>
          <w:bCs/>
          <w:color w:val="000000"/>
        </w:rPr>
        <w:t>sgRNAs</w:t>
      </w:r>
      <w:proofErr w:type="spellEnd"/>
    </w:p>
    <w:tbl>
      <w:tblPr>
        <w:tblpPr w:leftFromText="180" w:rightFromText="180" w:vertAnchor="text" w:horzAnchor="margin" w:tblpY="90"/>
        <w:tblW w:w="9535" w:type="dxa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900"/>
        <w:gridCol w:w="2880"/>
        <w:gridCol w:w="1440"/>
        <w:gridCol w:w="1260"/>
        <w:gridCol w:w="1080"/>
      </w:tblGrid>
      <w:tr w:rsidR="00ED7953" w:rsidRPr="00C80C5B" w:rsidTr="000B702D">
        <w:trPr>
          <w:trHeight w:val="568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ff tar-get s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criter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ch to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r w:rsidRPr="00C80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mosome</w:t>
            </w:r>
            <w:r w:rsidR="00410C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match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ff targeting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tcBorders>
              <w:top w:val="single" w:sz="4" w:space="0" w:color="auto"/>
            </w:tcBorders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CC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CGCTGAT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ED7953" w:rsidRPr="00410CA0" w:rsidRDefault="005844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="00ED7953" w:rsidRPr="00410CA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1:33226683-33226705</w:t>
              </w:r>
            </w:hyperlink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90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CC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C</w:t>
            </w:r>
            <w:r w:rsidRPr="00A47C46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440" w:type="dxa"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7:17045436-17045457</w:t>
            </w:r>
          </w:p>
        </w:tc>
        <w:tc>
          <w:tcPr>
            <w:tcW w:w="126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CC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CGCTG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440" w:type="dxa"/>
          </w:tcPr>
          <w:p w:rsidR="00ED7953" w:rsidRPr="00410CA0" w:rsidRDefault="005844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ED7953" w:rsidRPr="00410CA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1:18693750-18693769 </w:t>
              </w:r>
            </w:hyperlink>
          </w:p>
        </w:tc>
        <w:tc>
          <w:tcPr>
            <w:tcW w:w="126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hideMark/>
          </w:tcPr>
          <w:p w:rsidR="00ED7953" w:rsidRPr="00EC03EF" w:rsidRDefault="00ED7953" w:rsidP="00EC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TTG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GGG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5:23611011-23611033</w:t>
            </w:r>
          </w:p>
        </w:tc>
        <w:tc>
          <w:tcPr>
            <w:tcW w:w="1260" w:type="dxa"/>
            <w:noWrap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343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-proximal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AGCGTTG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u w:val="single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GG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12:21835725-21835739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ATCAGC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TGG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10:1526410-1526432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A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G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8: 23532054-23532076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1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G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T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TG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TGG</w:t>
            </w:r>
            <w:proofErr w:type="spellEnd"/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2:15364552-15364576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D7953" w:rsidRPr="00C80C5B" w:rsidTr="000B702D">
        <w:trPr>
          <w:trHeight w:val="204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g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AACCGAAGTGGG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4:28810154-28810176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196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A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AAGG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GGG</w:t>
            </w:r>
            <w:proofErr w:type="spellEnd"/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2:28847219-28847241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196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CCGCAAACC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a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3:34663865-34663887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</w:tr>
      <w:tr w:rsidR="00ED7953" w:rsidRPr="00C80C5B" w:rsidTr="000B702D">
        <w:trPr>
          <w:trHeight w:val="196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C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</w:t>
            </w:r>
            <w:proofErr w:type="spellStart"/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AAA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  <w:proofErr w:type="spellEnd"/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CGG</w:t>
            </w:r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2:31797105-31797135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196"/>
        </w:trPr>
        <w:tc>
          <w:tcPr>
            <w:tcW w:w="895" w:type="dxa"/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D7953" w:rsidRPr="00C80C5B" w:rsidRDefault="00C80C5B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90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7C4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CC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G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CGG</w:t>
            </w:r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c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</w:t>
            </w:r>
            <w:proofErr w:type="spellEnd"/>
            <w:r w:rsidRPr="00A47C4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0" w:type="dxa"/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6:2588632-2588653</w:t>
            </w:r>
          </w:p>
        </w:tc>
        <w:tc>
          <w:tcPr>
            <w:tcW w:w="126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="00EC03E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7953" w:rsidRPr="00C80C5B" w:rsidTr="000B702D">
        <w:trPr>
          <w:trHeight w:val="333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ED7953" w:rsidRPr="00EC03EF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C03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-proxim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ED7953" w:rsidRPr="00A47C46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AACCGAA</w:t>
            </w:r>
            <w:r w:rsidRPr="00A47C4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u w:val="single"/>
              </w:rPr>
              <w:t>T</w:t>
            </w:r>
            <w:r w:rsidRPr="00A4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G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ED7953" w:rsidRPr="00410CA0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eastAsia="Times New Roman" w:hAnsi="Times New Roman" w:cs="Times New Roman"/>
                <w:sz w:val="20"/>
                <w:szCs w:val="20"/>
              </w:rPr>
              <w:t>7:19473625-194736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D7953" w:rsidRPr="00C80C5B" w:rsidRDefault="00ED7953" w:rsidP="00A1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0F4269" w:rsidRPr="00301C01" w:rsidRDefault="000F4269" w:rsidP="001E631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21B0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± </w:t>
      </w:r>
      <w:r w:rsidRPr="00301C01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Small </w:t>
      </w:r>
      <w:r w:rsidRPr="00301C01">
        <w:rPr>
          <w:rFonts w:ascii="Times New Roman" w:hAnsi="Times New Roman" w:cs="Times New Roman"/>
          <w:color w:val="FF0000"/>
          <w:sz w:val="18"/>
          <w:szCs w:val="18"/>
        </w:rPr>
        <w:t>red</w:t>
      </w:r>
      <w:r w:rsidRPr="00301C01">
        <w:rPr>
          <w:rFonts w:ascii="Times New Roman" w:hAnsi="Times New Roman" w:cs="Times New Roman"/>
          <w:sz w:val="18"/>
          <w:szCs w:val="18"/>
        </w:rPr>
        <w:t xml:space="preserve"> fonts are mismatches and red (</w:t>
      </w:r>
      <w:r w:rsidRPr="00301C01">
        <w:rPr>
          <w:rFonts w:ascii="Times New Roman" w:hAnsi="Times New Roman" w:cs="Times New Roman"/>
          <w:b/>
          <w:color w:val="FF0000"/>
          <w:sz w:val="18"/>
          <w:szCs w:val="18"/>
        </w:rPr>
        <w:t>-</w:t>
      </w:r>
      <w:r w:rsidRPr="00301C01">
        <w:rPr>
          <w:rFonts w:ascii="Times New Roman" w:hAnsi="Times New Roman" w:cs="Times New Roman"/>
          <w:sz w:val="18"/>
          <w:szCs w:val="18"/>
        </w:rPr>
        <w:t xml:space="preserve">) dashes are </w:t>
      </w:r>
      <w:r w:rsidR="00A37D57">
        <w:rPr>
          <w:rFonts w:ascii="Times New Roman" w:hAnsi="Times New Roman" w:cs="Times New Roman"/>
          <w:sz w:val="18"/>
          <w:szCs w:val="18"/>
        </w:rPr>
        <w:t>gaps (deletions)</w:t>
      </w:r>
      <w:r w:rsidRPr="00301C01">
        <w:rPr>
          <w:rFonts w:ascii="Times New Roman" w:hAnsi="Times New Roman" w:cs="Times New Roman"/>
          <w:sz w:val="18"/>
          <w:szCs w:val="18"/>
        </w:rPr>
        <w:t>. PAM are underlined</w:t>
      </w:r>
      <w:r w:rsidR="00A5195B">
        <w:rPr>
          <w:rFonts w:ascii="Times New Roman" w:hAnsi="Times New Roman" w:cs="Times New Roman"/>
          <w:sz w:val="18"/>
          <w:szCs w:val="18"/>
        </w:rPr>
        <w:t>.</w:t>
      </w:r>
    </w:p>
    <w:p w:rsidR="000F4269" w:rsidRPr="00301C01" w:rsidRDefault="000F4269" w:rsidP="001E631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5195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="003C50ED" w:rsidRPr="00301C01">
        <w:rPr>
          <w:rFonts w:ascii="Times New Roman" w:hAnsi="Times New Roman" w:cs="Times New Roman"/>
          <w:sz w:val="18"/>
          <w:szCs w:val="18"/>
        </w:rPr>
        <w:t>Not analyzed</w:t>
      </w:r>
      <w:r w:rsidR="00F10F29" w:rsidRPr="00301C01">
        <w:rPr>
          <w:rFonts w:ascii="Times New Roman" w:hAnsi="Times New Roman" w:cs="Times New Roman"/>
          <w:sz w:val="18"/>
          <w:szCs w:val="18"/>
        </w:rPr>
        <w:t xml:space="preserve"> (NA)</w:t>
      </w:r>
      <w:r w:rsidR="003C50ED" w:rsidRPr="00301C01">
        <w:rPr>
          <w:rFonts w:ascii="Times New Roman" w:hAnsi="Times New Roman" w:cs="Times New Roman"/>
          <w:sz w:val="18"/>
          <w:szCs w:val="18"/>
        </w:rPr>
        <w:t xml:space="preserve"> due to </w:t>
      </w:r>
      <w:r w:rsidR="00F10F29" w:rsidRPr="00301C01">
        <w:rPr>
          <w:rFonts w:ascii="Times New Roman" w:hAnsi="Times New Roman" w:cs="Times New Roman"/>
          <w:sz w:val="18"/>
          <w:szCs w:val="18"/>
        </w:rPr>
        <w:t>no/non-specific amplification in negative controls</w:t>
      </w:r>
      <w:r w:rsidR="00A5195B">
        <w:rPr>
          <w:rFonts w:ascii="Times New Roman" w:hAnsi="Times New Roman" w:cs="Times New Roman"/>
          <w:sz w:val="18"/>
          <w:szCs w:val="18"/>
        </w:rPr>
        <w:t>.</w:t>
      </w:r>
    </w:p>
    <w:p w:rsidR="00CA13CD" w:rsidRPr="000B702D" w:rsidRDefault="00CA13CD" w:rsidP="00CA13C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B702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$</w:t>
      </w:r>
      <w:r w:rsidRPr="000B702D">
        <w:rPr>
          <w:rFonts w:ascii="Times New Roman" w:eastAsia="Times New Roman" w:hAnsi="Times New Roman" w:cs="Times New Roman"/>
          <w:sz w:val="18"/>
          <w:szCs w:val="18"/>
        </w:rPr>
        <w:t>Shown in Table 4.</w:t>
      </w:r>
    </w:p>
    <w:p w:rsidR="000F4269" w:rsidRPr="00301C01" w:rsidRDefault="000F4269" w:rsidP="008E1A12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ED7953" w:rsidRDefault="00ED79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10F29" w:rsidRDefault="00F10F29" w:rsidP="008E1A12">
      <w:pPr>
        <w:spacing w:after="0" w:line="240" w:lineRule="auto"/>
        <w:rPr>
          <w:rFonts w:ascii="Times New Roman" w:hAnsi="Times New Roman" w:cs="Times New Roman"/>
          <w:b/>
        </w:rPr>
      </w:pPr>
    </w:p>
    <w:p w:rsidR="000F4269" w:rsidRDefault="00ED7953" w:rsidP="00ED795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410CA0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075F2F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410CA0">
        <w:rPr>
          <w:rFonts w:ascii="Times New Roman" w:eastAsia="Times New Roman" w:hAnsi="Times New Roman" w:cs="Times New Roman"/>
          <w:b/>
          <w:bCs/>
          <w:color w:val="000000"/>
        </w:rPr>
        <w:t xml:space="preserve">: Potential off-target sites of PDS </w:t>
      </w:r>
      <w:proofErr w:type="spellStart"/>
      <w:r w:rsidRPr="00410CA0">
        <w:rPr>
          <w:rFonts w:ascii="Times New Roman" w:eastAsia="Times New Roman" w:hAnsi="Times New Roman" w:cs="Times New Roman"/>
          <w:b/>
          <w:bCs/>
          <w:color w:val="000000"/>
        </w:rPr>
        <w:t>sgRNAs</w:t>
      </w:r>
      <w:proofErr w:type="spellEnd"/>
    </w:p>
    <w:tbl>
      <w:tblPr>
        <w:tblpPr w:leftFromText="180" w:rightFromText="180" w:vertAnchor="page" w:horzAnchor="margin" w:tblpY="2111"/>
        <w:tblW w:w="9270" w:type="dxa"/>
        <w:tblLayout w:type="fixed"/>
        <w:tblLook w:val="04A0" w:firstRow="1" w:lastRow="0" w:firstColumn="1" w:lastColumn="0" w:noHBand="0" w:noVBand="1"/>
      </w:tblPr>
      <w:tblGrid>
        <w:gridCol w:w="810"/>
        <w:gridCol w:w="983"/>
        <w:gridCol w:w="936"/>
        <w:gridCol w:w="3121"/>
        <w:gridCol w:w="1435"/>
        <w:gridCol w:w="958"/>
        <w:gridCol w:w="1027"/>
      </w:tblGrid>
      <w:tr w:rsidR="00410CA0" w:rsidRPr="00C80C5B" w:rsidTr="000B702D">
        <w:trPr>
          <w:trHeight w:val="20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30834788"/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Off target sit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Search criteri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Match to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Pr="00410C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omosome: </w:t>
            </w: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Mismatche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410CA0" w:rsidRPr="00410CA0" w:rsidRDefault="00410CA0" w:rsidP="00410C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f </w:t>
            </w:r>
            <w:r w:rsidR="000B702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410CA0">
              <w:rPr>
                <w:rFonts w:ascii="Times New Roman" w:hAnsi="Times New Roman" w:cs="Times New Roman"/>
                <w:b/>
                <w:sz w:val="20"/>
                <w:szCs w:val="20"/>
              </w:rPr>
              <w:t>targeting</w:t>
            </w:r>
          </w:p>
        </w:tc>
      </w:tr>
      <w:tr w:rsidR="00410CA0" w:rsidRPr="00C80C5B" w:rsidTr="00B34AE7">
        <w:trPr>
          <w:trHeight w:val="512"/>
        </w:trPr>
        <w:tc>
          <w:tcPr>
            <w:tcW w:w="810" w:type="dxa"/>
            <w:tcBorders>
              <w:top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AGC</w:t>
            </w:r>
            <w:r w:rsidRPr="00410CA0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a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AATTCAGC</w:t>
            </w:r>
            <w:r w:rsidRPr="00410CA0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TGG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8:15278101-1527812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CAGG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ATTCAGC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5:27556570-275565792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C80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</w:tr>
      <w:bookmarkEnd w:id="1"/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GCAT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TAACTCATC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G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6:14957598-14957620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AAGC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G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ATT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3:7857294-7857316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GAGAATTCAG</w:t>
            </w:r>
            <w:r w:rsidRPr="00410C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4:31131597-31131619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CTG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TTC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TGGCT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10:3090619-3090640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G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TTCTC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CTTGT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1:34782800-34782822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CAAGCC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TTCAGC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4:29528959-29528979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410CA0" w:rsidRPr="00C80C5B" w:rsidTr="000B702D">
        <w:trPr>
          <w:trHeight w:val="256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12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M-proximal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GAGAATTCAGC</w:t>
            </w: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GG</w:t>
            </w:r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3:34889349-34889363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-</w:t>
            </w: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TT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CA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AGT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2:15451132-15451152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G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CCAATGCAGT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3:18156090-18156113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ATGAG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CCATGC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4:29456082-29456102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47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G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TG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TATAC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TG</w:t>
            </w:r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11:4868927-4868946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35"/>
        </w:trPr>
        <w:tc>
          <w:tcPr>
            <w:tcW w:w="810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3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ed</w:t>
            </w:r>
          </w:p>
        </w:tc>
        <w:tc>
          <w:tcPr>
            <w:tcW w:w="936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ATGAGTT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TG</w:t>
            </w:r>
            <w:proofErr w:type="spellEnd"/>
          </w:p>
        </w:tc>
        <w:tc>
          <w:tcPr>
            <w:tcW w:w="1435" w:type="dxa"/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12:5686362-5686383</w:t>
            </w:r>
          </w:p>
        </w:tc>
        <w:tc>
          <w:tcPr>
            <w:tcW w:w="958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0CA0" w:rsidRPr="00C80C5B" w:rsidTr="000B702D">
        <w:trPr>
          <w:trHeight w:val="290"/>
        </w:trPr>
        <w:tc>
          <w:tcPr>
            <w:tcW w:w="810" w:type="dxa"/>
            <w:tcBorders>
              <w:bottom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 xml:space="preserve">12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M-proximal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0C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  <w:r w:rsidRPr="00410CA0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</w:t>
            </w:r>
            <w:r w:rsidRPr="00410CA0">
              <w:rPr>
                <w:rFonts w:ascii="Times New Roman" w:hAnsi="Times New Roman" w:cs="Times New Roman"/>
                <w:sz w:val="16"/>
                <w:szCs w:val="16"/>
              </w:rPr>
              <w:t>AGTTATCC</w:t>
            </w:r>
            <w:proofErr w:type="spellEnd"/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10CA0" w:rsidRPr="00410CA0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CA0">
              <w:rPr>
                <w:rFonts w:ascii="Times New Roman" w:hAnsi="Times New Roman" w:cs="Times New Roman"/>
                <w:sz w:val="20"/>
                <w:szCs w:val="20"/>
              </w:rPr>
              <w:t>1:39212196-3921221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410CA0" w:rsidRPr="00C80C5B" w:rsidRDefault="00410CA0" w:rsidP="00B34AE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C5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BB78BC" w:rsidRPr="000B702D" w:rsidRDefault="00410CA0" w:rsidP="001E631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B702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BB78BC" w:rsidRPr="000B702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± </w:t>
      </w:r>
      <w:r w:rsidR="00BB78BC" w:rsidRPr="000B702D">
        <w:rPr>
          <w:rFonts w:ascii="Times New Roman" w:eastAsia="Times New Roman" w:hAnsi="Times New Roman" w:cs="Times New Roman"/>
          <w:bCs/>
          <w:sz w:val="18"/>
          <w:szCs w:val="18"/>
        </w:rPr>
        <w:t xml:space="preserve">Small </w:t>
      </w:r>
      <w:r w:rsidR="00BB78BC" w:rsidRPr="000B702D">
        <w:rPr>
          <w:rFonts w:ascii="Times New Roman" w:hAnsi="Times New Roman" w:cs="Times New Roman"/>
          <w:sz w:val="18"/>
          <w:szCs w:val="18"/>
        </w:rPr>
        <w:t>red fonts are mismatches and red (</w:t>
      </w:r>
      <w:r w:rsidR="00BB78BC" w:rsidRPr="000B702D">
        <w:rPr>
          <w:rFonts w:ascii="Times New Roman" w:hAnsi="Times New Roman" w:cs="Times New Roman"/>
          <w:b/>
          <w:sz w:val="18"/>
          <w:szCs w:val="18"/>
        </w:rPr>
        <w:t>-</w:t>
      </w:r>
      <w:r w:rsidR="00BB78BC" w:rsidRPr="000B702D">
        <w:rPr>
          <w:rFonts w:ascii="Times New Roman" w:hAnsi="Times New Roman" w:cs="Times New Roman"/>
          <w:sz w:val="18"/>
          <w:szCs w:val="18"/>
        </w:rPr>
        <w:t xml:space="preserve">) dashes are deletions. PAM </w:t>
      </w:r>
      <w:r w:rsidR="00301C01" w:rsidRPr="000B702D">
        <w:rPr>
          <w:rFonts w:ascii="Times New Roman" w:hAnsi="Times New Roman" w:cs="Times New Roman"/>
          <w:sz w:val="18"/>
          <w:szCs w:val="18"/>
        </w:rPr>
        <w:t>is</w:t>
      </w:r>
      <w:r w:rsidR="00BB78BC" w:rsidRPr="000B702D">
        <w:rPr>
          <w:rFonts w:ascii="Times New Roman" w:hAnsi="Times New Roman" w:cs="Times New Roman"/>
          <w:sz w:val="18"/>
          <w:szCs w:val="18"/>
        </w:rPr>
        <w:t xml:space="preserve"> underlined</w:t>
      </w:r>
      <w:r w:rsidR="00ED7953" w:rsidRPr="000B702D">
        <w:rPr>
          <w:rFonts w:ascii="Times New Roman" w:hAnsi="Times New Roman" w:cs="Times New Roman"/>
          <w:sz w:val="18"/>
          <w:szCs w:val="18"/>
        </w:rPr>
        <w:t>.</w:t>
      </w:r>
    </w:p>
    <w:p w:rsidR="00BB78BC" w:rsidRPr="000B702D" w:rsidRDefault="00BB78BC" w:rsidP="001E631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B702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$</w:t>
      </w:r>
      <w:r w:rsidR="00ED7953" w:rsidRPr="000B702D">
        <w:rPr>
          <w:rFonts w:ascii="Times New Roman" w:eastAsia="Times New Roman" w:hAnsi="Times New Roman" w:cs="Times New Roman"/>
          <w:sz w:val="18"/>
          <w:szCs w:val="18"/>
        </w:rPr>
        <w:t>Shown in T</w:t>
      </w:r>
      <w:r w:rsidRPr="000B702D">
        <w:rPr>
          <w:rFonts w:ascii="Times New Roman" w:eastAsia="Times New Roman" w:hAnsi="Times New Roman" w:cs="Times New Roman"/>
          <w:sz w:val="18"/>
          <w:szCs w:val="18"/>
        </w:rPr>
        <w:t>able 4</w:t>
      </w:r>
      <w:r w:rsidR="00ED7953" w:rsidRPr="000B702D"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C6328C" w:rsidRDefault="00C632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21CF0" w:rsidRPr="006C0499" w:rsidRDefault="00075F2F" w:rsidP="0056614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7</w:t>
      </w:r>
      <w:r w:rsidR="00F21CF0" w:rsidRPr="00F21CF0">
        <w:rPr>
          <w:rFonts w:ascii="Times New Roman" w:hAnsi="Times New Roman" w:cs="Times New Roman"/>
        </w:rPr>
        <w:t>:</w:t>
      </w:r>
      <w:r w:rsidR="00F21CF0">
        <w:rPr>
          <w:rFonts w:ascii="Times New Roman" w:hAnsi="Times New Roman" w:cs="Times New Roman"/>
        </w:rPr>
        <w:t xml:space="preserve"> </w:t>
      </w:r>
      <w:r w:rsidR="00F21CF0" w:rsidRPr="00F0625F">
        <w:rPr>
          <w:rFonts w:ascii="Times New Roman" w:hAnsi="Times New Roman" w:cs="Times New Roman"/>
          <w:b/>
        </w:rPr>
        <w:t>RUBI-CRISPR/Cas9 lines used in off-target analysis</w:t>
      </w:r>
    </w:p>
    <w:tbl>
      <w:tblPr>
        <w:tblpPr w:leftFromText="180" w:rightFromText="180" w:vertAnchor="page" w:horzAnchor="margin" w:tblpY="1794"/>
        <w:tblW w:w="7555" w:type="dxa"/>
        <w:tblLook w:val="04A0" w:firstRow="1" w:lastRow="0" w:firstColumn="1" w:lastColumn="0" w:noHBand="0" w:noVBand="1"/>
      </w:tblPr>
      <w:tblGrid>
        <w:gridCol w:w="1075"/>
        <w:gridCol w:w="1260"/>
        <w:gridCol w:w="1530"/>
        <w:gridCol w:w="1080"/>
        <w:gridCol w:w="990"/>
        <w:gridCol w:w="1620"/>
      </w:tblGrid>
      <w:tr w:rsidR="00F0625F" w:rsidRPr="006C0499" w:rsidTr="000B702D">
        <w:trPr>
          <w:trHeight w:val="256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CF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CF0">
              <w:rPr>
                <w:rFonts w:ascii="Times New Roman" w:hAnsi="Times New Roman" w:cs="Times New Roman"/>
                <w:b/>
              </w:rPr>
              <w:t xml:space="preserve">Line </w:t>
            </w:r>
            <w:r w:rsidR="000B702D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25F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ssue</w:t>
            </w:r>
          </w:p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-Target mutation</w:t>
            </w:r>
            <w:r w:rsidRPr="0056614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ff-target mutation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CF0">
              <w:rPr>
                <w:rFonts w:ascii="Times New Roman" w:hAnsi="Times New Roman" w:cs="Times New Roman"/>
                <w:b/>
              </w:rPr>
              <w:t>Sg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0625F" w:rsidRPr="00F21CF0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CF0">
              <w:rPr>
                <w:rFonts w:ascii="Times New Roman" w:hAnsi="Times New Roman" w:cs="Times New Roman"/>
                <w:b/>
              </w:rPr>
              <w:t>Sg2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C0499">
              <w:rPr>
                <w:rFonts w:ascii="Times New Roman" w:hAnsi="Times New Roman" w:cs="Times New Roman"/>
                <w:b/>
                <w:i/>
              </w:rPr>
              <w:t>GU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0625F" w:rsidRDefault="008D01D8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</w:t>
            </w:r>
            <w:r w:rsidR="00F0625F">
              <w:rPr>
                <w:rFonts w:ascii="Times New Roman" w:hAnsi="Times New Roman" w:cs="Times New Roman"/>
              </w:rPr>
              <w:t>2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86F0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33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3 and 11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86F0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33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86F0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33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  <w:r>
              <w:rPr>
                <w:rFonts w:ascii="Times New Roman" w:hAnsi="Times New Roman" w:cs="Times New Roman"/>
              </w:rPr>
              <w:t xml:space="preserve"> and 11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0043A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9E6031">
              <w:rPr>
                <w:rFonts w:ascii="Times New Roman" w:hAnsi="Times New Roman" w:cs="Times New Roman"/>
              </w:rPr>
              <w:t>OT3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11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F105B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11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F105B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11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F105B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11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2A2DFE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2A2DFE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0B702D">
        <w:trPr>
          <w:trHeight w:val="256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B34AE7">
        <w:trPr>
          <w:trHeight w:val="242"/>
        </w:trPr>
        <w:tc>
          <w:tcPr>
            <w:tcW w:w="1075" w:type="dxa"/>
            <w:vMerge/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A673F2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D21F68"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B34AE7">
        <w:trPr>
          <w:trHeight w:val="256"/>
        </w:trPr>
        <w:tc>
          <w:tcPr>
            <w:tcW w:w="1075" w:type="dxa"/>
            <w:vMerge w:val="restart"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Os</w:t>
            </w:r>
            <w:r w:rsidRPr="006C0499">
              <w:rPr>
                <w:rFonts w:ascii="Times New Roman" w:hAnsi="Times New Roman" w:cs="Times New Roman"/>
                <w:b/>
                <w:i/>
              </w:rPr>
              <w:t>PDS</w:t>
            </w:r>
            <w:proofErr w:type="spellEnd"/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B34AE7">
        <w:trPr>
          <w:trHeight w:val="242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OT</w:t>
            </w:r>
            <w:r w:rsidR="00F0625F" w:rsidRPr="00123B42">
              <w:rPr>
                <w:rFonts w:ascii="Times New Roman" w:hAnsi="Times New Roman" w:cs="Times New Roman"/>
              </w:rPr>
              <w:t>2</w:t>
            </w:r>
          </w:p>
        </w:tc>
      </w:tr>
      <w:tr w:rsidR="00F0625F" w:rsidRPr="006C0499" w:rsidTr="00B34AE7">
        <w:trPr>
          <w:trHeight w:val="256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B34AE7">
        <w:trPr>
          <w:trHeight w:val="256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OT</w:t>
            </w:r>
            <w:r w:rsidR="00F0625F" w:rsidRPr="00123B42">
              <w:rPr>
                <w:rFonts w:ascii="Times New Roman" w:hAnsi="Times New Roman" w:cs="Times New Roman"/>
              </w:rPr>
              <w:t>2</w:t>
            </w:r>
          </w:p>
        </w:tc>
      </w:tr>
      <w:tr w:rsidR="00F0625F" w:rsidRPr="006C0499" w:rsidTr="00B34AE7">
        <w:trPr>
          <w:trHeight w:val="242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OT</w:t>
            </w:r>
            <w:r w:rsidR="00F0625F" w:rsidRPr="00695754">
              <w:rPr>
                <w:rFonts w:ascii="Times New Roman" w:hAnsi="Times New Roman" w:cs="Times New Roman"/>
              </w:rPr>
              <w:t>2</w:t>
            </w:r>
          </w:p>
        </w:tc>
      </w:tr>
      <w:tr w:rsidR="00F0625F" w:rsidRPr="006C0499" w:rsidTr="00B34AE7">
        <w:trPr>
          <w:trHeight w:val="256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8D01D8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OT</w:t>
            </w:r>
            <w:r w:rsidR="00F0625F" w:rsidRPr="00695754">
              <w:rPr>
                <w:rFonts w:ascii="Times New Roman" w:hAnsi="Times New Roman" w:cs="Times New Roman"/>
              </w:rPr>
              <w:t>2</w:t>
            </w:r>
          </w:p>
        </w:tc>
      </w:tr>
      <w:tr w:rsidR="00F0625F" w:rsidRPr="006C0499" w:rsidTr="00B34AE7">
        <w:trPr>
          <w:trHeight w:val="242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0625F" w:rsidRPr="006C0499" w:rsidTr="00B34AE7">
        <w:trPr>
          <w:trHeight w:val="256"/>
        </w:trPr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6C04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0625F" w:rsidRDefault="00F0625F" w:rsidP="000B702D">
            <w:pPr>
              <w:spacing w:after="60" w:line="240" w:lineRule="auto"/>
              <w:jc w:val="center"/>
            </w:pPr>
            <w:r w:rsidRPr="00811334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0625F" w:rsidRPr="006C0499" w:rsidRDefault="00F0625F" w:rsidP="000B702D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0625F" w:rsidRDefault="00F0625F" w:rsidP="000B702D">
            <w:pPr>
              <w:spacing w:after="60" w:line="240" w:lineRule="auto"/>
              <w:jc w:val="center"/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F0625F" w:rsidRDefault="00F0625F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0B702D" w:rsidRDefault="000B702D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CA13CD" w:rsidRDefault="00566142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6614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Detected either by fragment deletion </w:t>
      </w:r>
      <w:r w:rsidR="00DA6468">
        <w:rPr>
          <w:rFonts w:ascii="Times New Roman" w:hAnsi="Times New Roman" w:cs="Times New Roman"/>
          <w:sz w:val="18"/>
          <w:szCs w:val="18"/>
        </w:rPr>
        <w:t>in PC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0625F">
        <w:rPr>
          <w:rFonts w:ascii="Times New Roman" w:hAnsi="Times New Roman" w:cs="Times New Roman"/>
          <w:sz w:val="18"/>
          <w:szCs w:val="18"/>
        </w:rPr>
        <w:t xml:space="preserve">indicating dual-simultaneous activity of sg1 and sg2 </w:t>
      </w:r>
      <w:r>
        <w:rPr>
          <w:rFonts w:ascii="Times New Roman" w:hAnsi="Times New Roman" w:cs="Times New Roman"/>
          <w:sz w:val="18"/>
          <w:szCs w:val="18"/>
        </w:rPr>
        <w:t>o</w:t>
      </w:r>
      <w:r w:rsidR="00DA6468">
        <w:rPr>
          <w:rFonts w:ascii="Times New Roman" w:hAnsi="Times New Roman" w:cs="Times New Roman"/>
          <w:sz w:val="18"/>
          <w:szCs w:val="18"/>
        </w:rPr>
        <w:t xml:space="preserve">r </w:t>
      </w:r>
      <w:r w:rsidR="00F0625F">
        <w:rPr>
          <w:rFonts w:ascii="Times New Roman" w:hAnsi="Times New Roman" w:cs="Times New Roman"/>
          <w:sz w:val="18"/>
          <w:szCs w:val="18"/>
        </w:rPr>
        <w:t xml:space="preserve">by </w:t>
      </w:r>
    </w:p>
    <w:p w:rsidR="00F21CF0" w:rsidRDefault="00566142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quencing of individual targets</w:t>
      </w:r>
      <w:r w:rsidR="00F0625F">
        <w:rPr>
          <w:rFonts w:ascii="Times New Roman" w:hAnsi="Times New Roman" w:cs="Times New Roman"/>
          <w:sz w:val="18"/>
          <w:szCs w:val="18"/>
        </w:rPr>
        <w:t xml:space="preserve"> (data not shown)</w:t>
      </w:r>
      <w:r w:rsidR="00CA13CD">
        <w:rPr>
          <w:rFonts w:ascii="Times New Roman" w:hAnsi="Times New Roman" w:cs="Times New Roman"/>
          <w:sz w:val="18"/>
          <w:szCs w:val="18"/>
        </w:rPr>
        <w:t>.</w:t>
      </w:r>
    </w:p>
    <w:p w:rsidR="00566142" w:rsidRDefault="00566142" w:rsidP="0056614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D: not determined</w:t>
      </w:r>
    </w:p>
    <w:p w:rsidR="00566142" w:rsidRDefault="00566142">
      <w:pPr>
        <w:rPr>
          <w:rFonts w:ascii="Times New Roman" w:hAnsi="Times New Roman" w:cs="Times New Roman"/>
          <w:sz w:val="18"/>
          <w:szCs w:val="18"/>
        </w:rPr>
      </w:pPr>
    </w:p>
    <w:p w:rsidR="00E278F0" w:rsidRDefault="00E278F0">
      <w:pPr>
        <w:rPr>
          <w:rFonts w:ascii="Times New Roman" w:hAnsi="Times New Roman" w:cs="Times New Roman"/>
          <w:sz w:val="18"/>
          <w:szCs w:val="18"/>
        </w:rPr>
      </w:pPr>
    </w:p>
    <w:p w:rsidR="00E278F0" w:rsidRDefault="00E278F0">
      <w:pPr>
        <w:rPr>
          <w:rFonts w:ascii="Times New Roman" w:hAnsi="Times New Roman" w:cs="Times New Roman"/>
          <w:sz w:val="18"/>
          <w:szCs w:val="18"/>
        </w:rPr>
      </w:pPr>
    </w:p>
    <w:p w:rsidR="000F4269" w:rsidRDefault="00DA6468" w:rsidP="008E1A12">
      <w:pPr>
        <w:spacing w:after="0" w:line="240" w:lineRule="auto"/>
        <w:rPr>
          <w:rFonts w:ascii="Times New Roman" w:hAnsi="Times New Roman" w:cs="Times New Roman"/>
          <w:b/>
        </w:rPr>
      </w:pPr>
      <w:r w:rsidRPr="008E1A12">
        <w:rPr>
          <w:rFonts w:ascii="Times New Roman" w:hAnsi="Times New Roman" w:cs="Times New Roman"/>
          <w:b/>
        </w:rPr>
        <w:lastRenderedPageBreak/>
        <w:t>Table S</w:t>
      </w:r>
      <w:r w:rsidR="007B246C">
        <w:rPr>
          <w:rFonts w:ascii="Times New Roman" w:hAnsi="Times New Roman" w:cs="Times New Roman"/>
          <w:b/>
        </w:rPr>
        <w:t>8</w:t>
      </w:r>
      <w:r w:rsidRPr="008E1A12">
        <w:rPr>
          <w:rFonts w:ascii="Times New Roman" w:hAnsi="Times New Roman" w:cs="Times New Roman"/>
          <w:b/>
        </w:rPr>
        <w:t xml:space="preserve">: Primers used </w:t>
      </w:r>
      <w:r>
        <w:rPr>
          <w:rFonts w:ascii="Times New Roman" w:hAnsi="Times New Roman" w:cs="Times New Roman"/>
          <w:b/>
        </w:rPr>
        <w:t xml:space="preserve">for the vectors construction and on-site targeted mutagenesis </w:t>
      </w:r>
    </w:p>
    <w:tbl>
      <w:tblPr>
        <w:tblpPr w:leftFromText="180" w:rightFromText="180" w:vertAnchor="text" w:horzAnchor="margin" w:tblpY="138"/>
        <w:tblW w:w="9941" w:type="dxa"/>
        <w:tblLayout w:type="fixed"/>
        <w:tblLook w:val="04A0" w:firstRow="1" w:lastRow="0" w:firstColumn="1" w:lastColumn="0" w:noHBand="0" w:noVBand="1"/>
      </w:tblPr>
      <w:tblGrid>
        <w:gridCol w:w="1226"/>
        <w:gridCol w:w="5210"/>
        <w:gridCol w:w="3505"/>
      </w:tblGrid>
      <w:tr w:rsidR="00C33587" w:rsidRPr="008E1A12" w:rsidTr="00C33587">
        <w:trPr>
          <w:trHeight w:val="350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 xml:space="preserve">Sequence (5’ – 3’) 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>Application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  <w:tcBorders>
              <w:top w:val="single" w:sz="4" w:space="0" w:color="auto"/>
            </w:tcBorders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Gus1-F</w:t>
            </w:r>
          </w:p>
        </w:tc>
        <w:tc>
          <w:tcPr>
            <w:tcW w:w="5210" w:type="dxa"/>
            <w:tcBorders>
              <w:top w:val="single" w:sz="4" w:space="0" w:color="auto"/>
            </w:tcBorders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TAGGTCTCCTGATCAGCGTTGGgttttagagctagaa</w:t>
            </w:r>
          </w:p>
        </w:tc>
        <w:tc>
          <w:tcPr>
            <w:tcW w:w="3505" w:type="dxa"/>
            <w:vMerge w:val="restart"/>
            <w:tcBorders>
              <w:top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r w:rsidRPr="008E1A12">
              <w:rPr>
                <w:rStyle w:val="mono"/>
                <w:rFonts w:ascii="Times New Roman" w:hAnsi="Times New Roman" w:cs="Times New Roman"/>
                <w:i/>
                <w:sz w:val="20"/>
                <w:szCs w:val="20"/>
              </w:rPr>
              <w:t>GUS</w:t>
            </w: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sgRNA1: 5’-GTGGAATTGATCAGCGTTGG-3’</w:t>
            </w:r>
          </w:p>
        </w:tc>
      </w:tr>
      <w:tr w:rsidR="00C33587" w:rsidRPr="008E1A12" w:rsidTr="00C33587">
        <w:trPr>
          <w:trHeight w:val="377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Gus1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GGGTCTCAATCAATTCCACtgcaccagccgg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Gus2-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TAGGTCTCCCCGCAAACCGAAGTgttttagagctagaa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r w:rsidRPr="008E1A12">
              <w:rPr>
                <w:rStyle w:val="mono"/>
                <w:rFonts w:ascii="Times New Roman" w:hAnsi="Times New Roman" w:cs="Times New Roman"/>
                <w:i/>
                <w:sz w:val="20"/>
                <w:szCs w:val="20"/>
              </w:rPr>
              <w:t>GUS</w:t>
            </w: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sgRNA2: 5’-ACGCGACCGCAAACCGAAGT-3’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Gus2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GGGTCTCAGCGGTCGCGTtgcaccagccgg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PDS1-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GGTCTCCCAGGAGAATTCAGCgttttagagctagaa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r w:rsidRPr="008E1A12">
              <w:rPr>
                <w:rStyle w:val="mono"/>
                <w:rFonts w:ascii="Times New Roman" w:hAnsi="Times New Roman" w:cs="Times New Roman"/>
                <w:i/>
                <w:sz w:val="20"/>
                <w:szCs w:val="20"/>
              </w:rPr>
              <w:t xml:space="preserve"> OsPDS</w:t>
            </w: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sgRNA1: 5’-ACAAGCCAGGAGAATTCAGC-3’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PDS1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GGTCTCACCTGGCTTGTtgcaccagccgg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PDS2-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GGTCTCCATGGATAACTCATCgttttagagctagaa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r w:rsidRPr="008E1A12">
              <w:rPr>
                <w:rStyle w:val="mono"/>
                <w:rFonts w:ascii="Times New Roman" w:hAnsi="Times New Roman" w:cs="Times New Roman"/>
                <w:i/>
                <w:sz w:val="20"/>
                <w:szCs w:val="20"/>
              </w:rPr>
              <w:t xml:space="preserve"> OsPDS</w:t>
            </w: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sgRNA2: 5’-CACTGCATGGATAACTCATC-3’</w:t>
            </w:r>
          </w:p>
        </w:tc>
      </w:tr>
      <w:tr w:rsidR="00C33587" w:rsidRPr="008E1A12" w:rsidTr="00C33587">
        <w:trPr>
          <w:trHeight w:val="169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PDS2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E1A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GGTCTCACCATGCAGTGtgcaccagccgg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Ubi1812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TCTAACCTTGAGTACCTATCTATTA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</w:t>
            </w: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B1 (</w:t>
            </w:r>
            <w:proofErr w:type="spellStart"/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Ubi:GUS</w:t>
            </w:r>
            <w:proofErr w:type="spellEnd"/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) locus 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NosR2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CGGGACTCTAATCATAAAAACCC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DS-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GGTAGAAATGCCATGCGGGA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</w:t>
            </w:r>
            <w:r w:rsidRPr="008E1A12">
              <w:rPr>
                <w:rStyle w:val="mono"/>
                <w:rFonts w:ascii="Times New Roman" w:hAnsi="Times New Roman" w:cs="Times New Roman"/>
                <w:i/>
                <w:sz w:val="20"/>
                <w:szCs w:val="20"/>
              </w:rPr>
              <w:t xml:space="preserve"> OsPDS</w:t>
            </w:r>
            <w:r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DS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GTGGTGAGGTTCGGCTGAAT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as9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AAAGACCGAGGTGCAGACAG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Ca9 genotyping &amp; real-time PCR 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as9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ACCAGCACAGAATAGGCCAC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617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BamH1-Cas9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CGCGGATCCATGGACTATAAGGACCACGACGG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onstruction of HS-Cas9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EcoR1-Kpn1-nos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GGAATTCGGTACCGATCTAGTAACATAGATGACACCGCCC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U3-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CGGGATCCGACCATGATTACGCCAAGCTTAAG</w:t>
            </w:r>
          </w:p>
        </w:tc>
        <w:tc>
          <w:tcPr>
            <w:tcW w:w="3505" w:type="dxa"/>
            <w:vMerge w:val="restart"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onstruction of sgRNA vector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tg</w:t>
            </w:r>
            <w:proofErr w:type="spellEnd"/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CGGGATCCAAGCTTTCTAGACCGCCTTGACCCGAATTTGTG</w:t>
            </w:r>
          </w:p>
        </w:tc>
        <w:tc>
          <w:tcPr>
            <w:tcW w:w="3505" w:type="dxa"/>
            <w:vMerge/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DS sg1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GGC ACAAGCCAGGAGAATTCAGC</w:t>
            </w:r>
          </w:p>
        </w:tc>
        <w:tc>
          <w:tcPr>
            <w:tcW w:w="3505" w:type="dxa"/>
            <w:vMerge w:val="restart"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Real-time quantitative PCR</w:t>
            </w: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DS sg2F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GCACACTGCATGGATAACTCATC</w:t>
            </w:r>
          </w:p>
        </w:tc>
        <w:tc>
          <w:tcPr>
            <w:tcW w:w="3505" w:type="dxa"/>
            <w:vMerge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sgRNA-R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CGA CTC GGT GCC ACT TTT TCA AGT TG</w:t>
            </w:r>
          </w:p>
        </w:tc>
        <w:tc>
          <w:tcPr>
            <w:tcW w:w="3505" w:type="dxa"/>
            <w:vMerge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Ubi-F </w:t>
            </w:r>
          </w:p>
        </w:tc>
        <w:tc>
          <w:tcPr>
            <w:tcW w:w="5210" w:type="dxa"/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CGCAAGTACAACCAGGACAA</w:t>
            </w:r>
          </w:p>
        </w:tc>
        <w:tc>
          <w:tcPr>
            <w:tcW w:w="3505" w:type="dxa"/>
            <w:vMerge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587" w:rsidRPr="008E1A12" w:rsidTr="00C33587">
        <w:trPr>
          <w:trHeight w:val="142"/>
        </w:trPr>
        <w:tc>
          <w:tcPr>
            <w:tcW w:w="1226" w:type="dxa"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 w:line="240" w:lineRule="auto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8E1A12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Ubi-R</w:t>
            </w:r>
          </w:p>
        </w:tc>
        <w:tc>
          <w:tcPr>
            <w:tcW w:w="5210" w:type="dxa"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1A12">
              <w:rPr>
                <w:rFonts w:ascii="Times New Roman" w:eastAsia="SimSun" w:hAnsi="Times New Roman" w:cs="Times New Roman"/>
                <w:sz w:val="20"/>
                <w:szCs w:val="20"/>
              </w:rPr>
              <w:t>GCTGTGACCACACTTCTTCTT</w:t>
            </w:r>
          </w:p>
        </w:tc>
        <w:tc>
          <w:tcPr>
            <w:tcW w:w="3505" w:type="dxa"/>
            <w:vMerge/>
            <w:tcBorders>
              <w:bottom w:val="single" w:sz="4" w:space="0" w:color="auto"/>
            </w:tcBorders>
          </w:tcPr>
          <w:p w:rsidR="00C33587" w:rsidRPr="008E1A12" w:rsidRDefault="00C33587" w:rsidP="00C33587">
            <w:pPr>
              <w:spacing w:before="120" w:after="12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33587" w:rsidRDefault="00C33587" w:rsidP="0075347A">
      <w:pPr>
        <w:spacing w:after="0" w:line="240" w:lineRule="auto"/>
        <w:rPr>
          <w:rFonts w:ascii="Times New Roman" w:hAnsi="Times New Roman" w:cs="Times New Roman"/>
          <w:b/>
        </w:rPr>
      </w:pPr>
    </w:p>
    <w:p w:rsidR="00E278F0" w:rsidRDefault="00E278F0" w:rsidP="0075347A">
      <w:pPr>
        <w:spacing w:after="0" w:line="240" w:lineRule="auto"/>
        <w:rPr>
          <w:rFonts w:ascii="Times New Roman" w:hAnsi="Times New Roman" w:cs="Times New Roman"/>
          <w:b/>
        </w:rPr>
      </w:pPr>
    </w:p>
    <w:p w:rsidR="0031649C" w:rsidRPr="0075347A" w:rsidRDefault="000C22F2" w:rsidP="0075347A">
      <w:pPr>
        <w:spacing w:after="0" w:line="240" w:lineRule="auto"/>
        <w:rPr>
          <w:rFonts w:ascii="Times New Roman" w:hAnsi="Times New Roman" w:cs="Times New Roman"/>
          <w:b/>
        </w:rPr>
      </w:pPr>
      <w:r w:rsidRPr="0075347A">
        <w:rPr>
          <w:rFonts w:ascii="Times New Roman" w:hAnsi="Times New Roman" w:cs="Times New Roman"/>
          <w:b/>
        </w:rPr>
        <w:lastRenderedPageBreak/>
        <w:t>Table S</w:t>
      </w:r>
      <w:r w:rsidR="007B246C">
        <w:rPr>
          <w:rFonts w:ascii="Times New Roman" w:hAnsi="Times New Roman" w:cs="Times New Roman"/>
          <w:b/>
        </w:rPr>
        <w:t>9</w:t>
      </w:r>
      <w:r w:rsidR="00826C89" w:rsidRPr="0075347A">
        <w:rPr>
          <w:rFonts w:ascii="Times New Roman" w:hAnsi="Times New Roman" w:cs="Times New Roman"/>
          <w:b/>
        </w:rPr>
        <w:t>:</w:t>
      </w:r>
      <w:r w:rsidRPr="0075347A">
        <w:rPr>
          <w:rFonts w:ascii="Times New Roman" w:hAnsi="Times New Roman" w:cs="Times New Roman"/>
        </w:rPr>
        <w:t xml:space="preserve"> </w:t>
      </w:r>
      <w:r w:rsidRPr="0075347A">
        <w:rPr>
          <w:rFonts w:ascii="Times New Roman" w:hAnsi="Times New Roman" w:cs="Times New Roman"/>
          <w:b/>
        </w:rPr>
        <w:t>Primers used in</w:t>
      </w:r>
      <w:r w:rsidR="009A61FD" w:rsidRPr="0075347A">
        <w:rPr>
          <w:rFonts w:ascii="Times New Roman" w:hAnsi="Times New Roman" w:cs="Times New Roman"/>
          <w:b/>
        </w:rPr>
        <w:t xml:space="preserve"> the</w:t>
      </w:r>
      <w:r w:rsidRPr="0075347A">
        <w:rPr>
          <w:rFonts w:ascii="Times New Roman" w:hAnsi="Times New Roman" w:cs="Times New Roman"/>
          <w:b/>
        </w:rPr>
        <w:t xml:space="preserve"> off target </w:t>
      </w:r>
      <w:r w:rsidR="0075347A" w:rsidRPr="0075347A">
        <w:rPr>
          <w:rFonts w:ascii="Times New Roman" w:hAnsi="Times New Roman" w:cs="Times New Roman"/>
          <w:b/>
        </w:rPr>
        <w:t>analysis</w:t>
      </w:r>
    </w:p>
    <w:tbl>
      <w:tblPr>
        <w:tblpPr w:leftFromText="180" w:rightFromText="180" w:vertAnchor="text" w:horzAnchor="margin" w:tblpXSpec="center" w:tblpY="149"/>
        <w:tblW w:w="0" w:type="auto"/>
        <w:tblLook w:val="04A0" w:firstRow="1" w:lastRow="0" w:firstColumn="1" w:lastColumn="0" w:noHBand="0" w:noVBand="1"/>
      </w:tblPr>
      <w:tblGrid>
        <w:gridCol w:w="1080"/>
        <w:gridCol w:w="830"/>
        <w:gridCol w:w="1238"/>
        <w:gridCol w:w="9"/>
        <w:gridCol w:w="3587"/>
        <w:gridCol w:w="2522"/>
      </w:tblGrid>
      <w:tr w:rsidR="00826C89" w:rsidRPr="00826C89" w:rsidTr="00CA13CD">
        <w:trPr>
          <w:trHeight w:val="47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26C89" w:rsidRPr="005559FE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9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826C89" w:rsidRPr="005559FE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9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f target site 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826C89" w:rsidRPr="005559FE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9FE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6C89" w:rsidRPr="005559FE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9F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:rsidR="00826C89" w:rsidRPr="005559FE" w:rsidRDefault="00826C89" w:rsidP="00C33587">
            <w:pPr>
              <w:tabs>
                <w:tab w:val="left" w:pos="388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9FE">
              <w:rPr>
                <w:rFonts w:ascii="Times New Roman" w:hAnsi="Times New Roman" w:cs="Times New Roman"/>
                <w:b/>
                <w:sz w:val="20"/>
                <w:szCs w:val="20"/>
              </w:rPr>
              <w:t>Application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DS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1F</w:t>
            </w:r>
          </w:p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1R</w:t>
            </w:r>
          </w:p>
        </w:tc>
        <w:tc>
          <w:tcPr>
            <w:tcW w:w="3596" w:type="dxa"/>
            <w:gridSpan w:val="2"/>
            <w:tcBorders>
              <w:top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GTGGTTTTGGTTGAGGGCA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CCCTAAAAGAGGCCGTTCA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:rsidR="00826C89" w:rsidRPr="00826C89" w:rsidRDefault="00826C89" w:rsidP="00C33587">
            <w:pPr>
              <w:tabs>
                <w:tab w:val="left" w:pos="38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2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2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CTCTTAGCAGTAGGCTATG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TAGGAGTTGTACTCACGGAT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2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3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3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AGAGGGAGAAACCACACAAT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CCTCCTGAACTTCTGCTATATT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3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4F</w:t>
            </w:r>
          </w:p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4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AGAGCGATCTCCCAGAAT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TTCTCGGGCTCGACCATA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4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8" w:type="dxa"/>
          </w:tcPr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5F</w:t>
            </w:r>
          </w:p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5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GAGAAGACCACTTACAGA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CTGACTTACTTCCATCAAG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5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6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6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TACACGCGCCACAGACAAT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TCGCAGGCGATCTCGAA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6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7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7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CTCCATCTCTACACAGCT 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GTACTGTGACACCGGGTA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7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8" w:type="dxa"/>
          </w:tcPr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8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8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CATGGCGTGGTGCATAA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ATTCAGGGATCAGGATGACA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8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9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9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GTCCAATGTATCTCCTCTT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CTTGTTGTGGGCTTAGTT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9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0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0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AAGGACTTACAGGACGT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ATAGAGAGGGAAGGACCCA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0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1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1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CAGTCGAACCATTCAGTGA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ACAGCCAGAGGTGGTAT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1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2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2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CTCCCGACCTCTAGTTT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TTGTTGTACGCCTGCAT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2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3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3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CAAGTATGCCAAAGGTGT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TACGGAGCAAAGTGTTTC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3</w:t>
            </w:r>
          </w:p>
        </w:tc>
      </w:tr>
      <w:tr w:rsidR="00826C89" w:rsidRPr="00826C89" w:rsidTr="00CA13CD">
        <w:trPr>
          <w:trHeight w:val="477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8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PDSoff14F</w:t>
            </w:r>
          </w:p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14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TTTCCGTGCAAATCTGAT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TTCGAGCATCCTATCCA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4</w:t>
            </w:r>
          </w:p>
        </w:tc>
      </w:tr>
      <w:tr w:rsidR="00826C89" w:rsidRPr="00826C89" w:rsidTr="00CA13CD">
        <w:trPr>
          <w:trHeight w:val="469"/>
        </w:trPr>
        <w:tc>
          <w:tcPr>
            <w:tcW w:w="1080" w:type="dxa"/>
            <w:vMerge/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8" w:type="dxa"/>
          </w:tcPr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15F</w:t>
            </w:r>
          </w:p>
          <w:p w:rsidR="00826C89" w:rsidRPr="00826C89" w:rsidRDefault="00CA13CD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o</w:t>
            </w:r>
            <w:r w:rsidR="00826C89" w:rsidRPr="00826C89">
              <w:rPr>
                <w:rFonts w:ascii="Times New Roman" w:hAnsi="Times New Roman" w:cs="Times New Roman"/>
                <w:sz w:val="20"/>
                <w:szCs w:val="20"/>
              </w:rPr>
              <w:t>ff15R</w:t>
            </w:r>
          </w:p>
        </w:tc>
        <w:tc>
          <w:tcPr>
            <w:tcW w:w="3596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CT GAC TAG TGT TAC GTG CA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GCACTCACAGCAACATAG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enotyping PDS off target site 15</w:t>
            </w:r>
          </w:p>
        </w:tc>
      </w:tr>
      <w:tr w:rsidR="00826C89" w:rsidRPr="00826C89" w:rsidTr="00CA13CD">
        <w:trPr>
          <w:trHeight w:val="317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US</w:t>
            </w: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TGCGCTCGCCATAGAATA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AGCGTGGAAGATGAAGT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1</w:t>
            </w:r>
          </w:p>
        </w:tc>
      </w:tr>
      <w:tr w:rsidR="00826C89" w:rsidRPr="00826C89" w:rsidTr="00CA13CD">
        <w:trPr>
          <w:trHeight w:val="317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2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2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GAAGATTCCTCCGCGATTA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TGGATGGAACCAACCTAGA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Genotyping GUS off target site 2 </w:t>
            </w:r>
            <w:r w:rsidRPr="00826C89">
              <w:rPr>
                <w:rStyle w:val="mono"/>
                <w:sz w:val="20"/>
                <w:szCs w:val="20"/>
              </w:rPr>
              <w:t>and 3</w:t>
            </w:r>
          </w:p>
        </w:tc>
      </w:tr>
      <w:tr w:rsidR="00826C89" w:rsidRPr="00826C89" w:rsidTr="00CA13CD">
        <w:trPr>
          <w:trHeight w:val="486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5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5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CGAACCCATCTTGATTCTCTT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AGAAGAAGCTCCCACCATTTA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4</w:t>
            </w:r>
          </w:p>
        </w:tc>
      </w:tr>
      <w:tr w:rsidR="00826C89" w:rsidRPr="00826C89" w:rsidTr="00CA13CD">
        <w:trPr>
          <w:trHeight w:val="335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7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7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GTACCCGTTCAGTATACG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ATGACATGCGTCCACAAACAC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6</w:t>
            </w:r>
          </w:p>
        </w:tc>
      </w:tr>
      <w:tr w:rsidR="00826C89" w:rsidRPr="00826C89" w:rsidTr="00CA13CD">
        <w:trPr>
          <w:trHeight w:val="301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8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8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CTTGTCGTCGTTGGTTCT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AGCGGCACGAGATTT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7</w:t>
            </w:r>
          </w:p>
        </w:tc>
      </w:tr>
      <w:tr w:rsidR="00826C89" w:rsidRPr="00826C89" w:rsidTr="00CA13CD">
        <w:trPr>
          <w:trHeight w:val="335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gridSpan w:val="2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0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0R</w:t>
            </w:r>
          </w:p>
        </w:tc>
        <w:tc>
          <w:tcPr>
            <w:tcW w:w="3587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TCGCTGCTCCAAGCTCTC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AA CAG GTT GCT AGA GCG</w:t>
            </w:r>
          </w:p>
        </w:tc>
        <w:tc>
          <w:tcPr>
            <w:tcW w:w="2522" w:type="dxa"/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10</w:t>
            </w:r>
          </w:p>
        </w:tc>
      </w:tr>
      <w:tr w:rsidR="00826C89" w:rsidRPr="00826C89" w:rsidTr="00CA13CD">
        <w:trPr>
          <w:trHeight w:val="401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826C89" w:rsidRPr="00826C89" w:rsidRDefault="00826C89" w:rsidP="00DF0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4F</w:t>
            </w:r>
          </w:p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usoff14R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CCCTTCAACACCGGATCGAAG</w:t>
            </w:r>
          </w:p>
          <w:p w:rsidR="00826C89" w:rsidRPr="00826C89" w:rsidRDefault="00826C89" w:rsidP="00C33587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Fonts w:ascii="Times New Roman" w:hAnsi="Times New Roman" w:cs="Times New Roman"/>
                <w:sz w:val="20"/>
                <w:szCs w:val="20"/>
              </w:rPr>
              <w:t>GAAGAGGCCGGACAGGTTCTT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:rsidR="00826C89" w:rsidRPr="00826C89" w:rsidRDefault="00826C89" w:rsidP="00C33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6C89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enotyping GUS off target site 13</w:t>
            </w:r>
          </w:p>
        </w:tc>
      </w:tr>
    </w:tbl>
    <w:p w:rsidR="000C22F2" w:rsidRPr="00110F64" w:rsidRDefault="000C22F2" w:rsidP="00ED7953">
      <w:pPr>
        <w:rPr>
          <w:rFonts w:ascii="Times New Roman" w:hAnsi="Times New Roman" w:cs="Times New Roman"/>
        </w:rPr>
      </w:pPr>
    </w:p>
    <w:sectPr w:rsidR="000C22F2" w:rsidRPr="00110F64" w:rsidSect="000F4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D5E"/>
    <w:rsid w:val="000114AE"/>
    <w:rsid w:val="00013E97"/>
    <w:rsid w:val="00075F2F"/>
    <w:rsid w:val="00085E3A"/>
    <w:rsid w:val="00091E21"/>
    <w:rsid w:val="000B324C"/>
    <w:rsid w:val="000B702D"/>
    <w:rsid w:val="000C22F2"/>
    <w:rsid w:val="000F4269"/>
    <w:rsid w:val="00110F64"/>
    <w:rsid w:val="001322EA"/>
    <w:rsid w:val="001420D4"/>
    <w:rsid w:val="00150F6D"/>
    <w:rsid w:val="00177E3D"/>
    <w:rsid w:val="00182021"/>
    <w:rsid w:val="00193F56"/>
    <w:rsid w:val="001E6314"/>
    <w:rsid w:val="00235454"/>
    <w:rsid w:val="00243951"/>
    <w:rsid w:val="00245CE4"/>
    <w:rsid w:val="00252234"/>
    <w:rsid w:val="002641BD"/>
    <w:rsid w:val="002770F7"/>
    <w:rsid w:val="00281C40"/>
    <w:rsid w:val="002938CD"/>
    <w:rsid w:val="002A7E7D"/>
    <w:rsid w:val="002B1A16"/>
    <w:rsid w:val="002D62A2"/>
    <w:rsid w:val="002E0D9E"/>
    <w:rsid w:val="00301C01"/>
    <w:rsid w:val="00316403"/>
    <w:rsid w:val="0031649C"/>
    <w:rsid w:val="00321B8D"/>
    <w:rsid w:val="00354814"/>
    <w:rsid w:val="00355D6F"/>
    <w:rsid w:val="00362660"/>
    <w:rsid w:val="003C50ED"/>
    <w:rsid w:val="003F105D"/>
    <w:rsid w:val="00407DEC"/>
    <w:rsid w:val="00410CA0"/>
    <w:rsid w:val="004C2A35"/>
    <w:rsid w:val="004D64C1"/>
    <w:rsid w:val="004E4320"/>
    <w:rsid w:val="004E7B58"/>
    <w:rsid w:val="005250A1"/>
    <w:rsid w:val="00553FA5"/>
    <w:rsid w:val="005559FE"/>
    <w:rsid w:val="00566142"/>
    <w:rsid w:val="005714B2"/>
    <w:rsid w:val="005773CB"/>
    <w:rsid w:val="00584453"/>
    <w:rsid w:val="00591138"/>
    <w:rsid w:val="005B5AC9"/>
    <w:rsid w:val="005E1110"/>
    <w:rsid w:val="00613530"/>
    <w:rsid w:val="00614D05"/>
    <w:rsid w:val="006152CF"/>
    <w:rsid w:val="00635FD3"/>
    <w:rsid w:val="00640712"/>
    <w:rsid w:val="00660C99"/>
    <w:rsid w:val="006A7F87"/>
    <w:rsid w:val="006D0007"/>
    <w:rsid w:val="006D1DB5"/>
    <w:rsid w:val="006F69AD"/>
    <w:rsid w:val="007072A8"/>
    <w:rsid w:val="0075347A"/>
    <w:rsid w:val="00754DCD"/>
    <w:rsid w:val="0075570A"/>
    <w:rsid w:val="00763ADD"/>
    <w:rsid w:val="00784AC8"/>
    <w:rsid w:val="007A46A2"/>
    <w:rsid w:val="007B246C"/>
    <w:rsid w:val="007C7C22"/>
    <w:rsid w:val="007D26C5"/>
    <w:rsid w:val="00826C89"/>
    <w:rsid w:val="0083225B"/>
    <w:rsid w:val="008A7932"/>
    <w:rsid w:val="008B182D"/>
    <w:rsid w:val="008B3D5E"/>
    <w:rsid w:val="008C1154"/>
    <w:rsid w:val="008D01D8"/>
    <w:rsid w:val="008D1B0F"/>
    <w:rsid w:val="008E1A12"/>
    <w:rsid w:val="008F3118"/>
    <w:rsid w:val="00903B6B"/>
    <w:rsid w:val="00913349"/>
    <w:rsid w:val="00921824"/>
    <w:rsid w:val="0094504A"/>
    <w:rsid w:val="009808D3"/>
    <w:rsid w:val="009A61FD"/>
    <w:rsid w:val="009B0913"/>
    <w:rsid w:val="009C778D"/>
    <w:rsid w:val="009D43B0"/>
    <w:rsid w:val="009D443A"/>
    <w:rsid w:val="00A158D8"/>
    <w:rsid w:val="00A37D57"/>
    <w:rsid w:val="00A47C46"/>
    <w:rsid w:val="00A5195B"/>
    <w:rsid w:val="00AB26C8"/>
    <w:rsid w:val="00AF55E0"/>
    <w:rsid w:val="00B3480D"/>
    <w:rsid w:val="00B34AE7"/>
    <w:rsid w:val="00B35A72"/>
    <w:rsid w:val="00B6550B"/>
    <w:rsid w:val="00B825D6"/>
    <w:rsid w:val="00B9753A"/>
    <w:rsid w:val="00BB78BC"/>
    <w:rsid w:val="00BF4EBD"/>
    <w:rsid w:val="00C079F9"/>
    <w:rsid w:val="00C240D9"/>
    <w:rsid w:val="00C33587"/>
    <w:rsid w:val="00C33E9E"/>
    <w:rsid w:val="00C37928"/>
    <w:rsid w:val="00C6328C"/>
    <w:rsid w:val="00C66F6D"/>
    <w:rsid w:val="00C71236"/>
    <w:rsid w:val="00C80C5B"/>
    <w:rsid w:val="00CA13CD"/>
    <w:rsid w:val="00CB7EAE"/>
    <w:rsid w:val="00CC00B6"/>
    <w:rsid w:val="00CD781C"/>
    <w:rsid w:val="00D31B4F"/>
    <w:rsid w:val="00D33B0E"/>
    <w:rsid w:val="00D91776"/>
    <w:rsid w:val="00DA6468"/>
    <w:rsid w:val="00DB32F0"/>
    <w:rsid w:val="00DC3EB1"/>
    <w:rsid w:val="00DC3F75"/>
    <w:rsid w:val="00DE2419"/>
    <w:rsid w:val="00DF0A8D"/>
    <w:rsid w:val="00E278F0"/>
    <w:rsid w:val="00E40AB6"/>
    <w:rsid w:val="00E777C8"/>
    <w:rsid w:val="00EB4FC1"/>
    <w:rsid w:val="00EC03EF"/>
    <w:rsid w:val="00ED7953"/>
    <w:rsid w:val="00F0625F"/>
    <w:rsid w:val="00F07D06"/>
    <w:rsid w:val="00F10F29"/>
    <w:rsid w:val="00F21CF0"/>
    <w:rsid w:val="00F323C1"/>
    <w:rsid w:val="00F92A1B"/>
    <w:rsid w:val="00FA4A09"/>
    <w:rsid w:val="00FC2EE5"/>
    <w:rsid w:val="00FD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FC86D"/>
  <w15:chartTrackingRefBased/>
  <w15:docId w15:val="{54F0CFC1-091E-40EB-BD92-5D9F12EA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322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E1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DefaultParagraphFont"/>
    <w:rsid w:val="008E1A12"/>
  </w:style>
  <w:style w:type="character" w:styleId="Hyperlink">
    <w:name w:val="Hyperlink"/>
    <w:basedOn w:val="DefaultParagraphFont"/>
    <w:uiPriority w:val="99"/>
    <w:semiHidden/>
    <w:unhideWhenUsed/>
    <w:rsid w:val="008E1A12"/>
    <w:rPr>
      <w:color w:val="0000FF"/>
      <w:u w:val="single"/>
    </w:rPr>
  </w:style>
  <w:style w:type="character" w:customStyle="1" w:styleId="mono">
    <w:name w:val="mono"/>
    <w:basedOn w:val="DefaultParagraphFont"/>
    <w:rsid w:val="008E1A12"/>
  </w:style>
  <w:style w:type="character" w:customStyle="1" w:styleId="ffline">
    <w:name w:val="ff_line"/>
    <w:basedOn w:val="DefaultParagraphFont"/>
    <w:rsid w:val="008E1A12"/>
  </w:style>
  <w:style w:type="character" w:styleId="CommentReference">
    <w:name w:val="annotation reference"/>
    <w:basedOn w:val="DefaultParagraphFont"/>
    <w:uiPriority w:val="99"/>
    <w:semiHidden/>
    <w:unhideWhenUsed/>
    <w:rsid w:val="009C7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7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6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lants.ensembl.org/Oryza_sativa/Location/View?r=1:18693749-18693769;tl=xBw80h9k96TUp3an-18578776-474136283" TargetMode="External"/><Relationship Id="rId5" Type="http://schemas.openxmlformats.org/officeDocument/2006/relationships/hyperlink" Target="https://plants.ensembl.org/Oryza_sativa/Location/View?r=1:33226681-33226706;tl=pi9CV6i7pis18s2J-18578775-47413628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FD883-184E-4B4C-93C0-BA4B5815F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9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42</cp:revision>
  <dcterms:created xsi:type="dcterms:W3CDTF">2019-02-09T21:19:00Z</dcterms:created>
  <dcterms:modified xsi:type="dcterms:W3CDTF">2019-02-15T18:59:00Z</dcterms:modified>
</cp:coreProperties>
</file>